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8AC" w:rsidRPr="00D96263" w:rsidRDefault="001350C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6263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:rsidR="001350CB" w:rsidRPr="004D4F59" w:rsidRDefault="009450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50B8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="00747F5A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Establishment and reproduction of the study species </w:t>
      </w:r>
      <w:proofErr w:type="spellStart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>Legousia</w:t>
      </w:r>
      <w:proofErr w:type="spellEnd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eculum-</w:t>
      </w:r>
      <w:proofErr w:type="spellStart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>veneris</w:t>
      </w:r>
      <w:proofErr w:type="spellEnd"/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 (Leg), </w:t>
      </w:r>
      <w:proofErr w:type="spellStart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>Consolida</w:t>
      </w:r>
      <w:proofErr w:type="spellEnd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>regalis</w:t>
      </w:r>
      <w:proofErr w:type="spellEnd"/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 (Con) and </w:t>
      </w:r>
      <w:proofErr w:type="spellStart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>Lithospermum</w:t>
      </w:r>
      <w:proofErr w:type="spellEnd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1350CB" w:rsidRPr="001350CB">
        <w:rPr>
          <w:rFonts w:ascii="Times New Roman" w:hAnsi="Times New Roman" w:cs="Times New Roman"/>
          <w:i/>
          <w:sz w:val="24"/>
          <w:szCs w:val="24"/>
          <w:lang w:val="en-US"/>
        </w:rPr>
        <w:t>arvense</w:t>
      </w:r>
      <w:proofErr w:type="spellEnd"/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 (Lit) in pure and mixed sowing, with and withou</w:t>
      </w:r>
      <w:r w:rsidR="001350CB">
        <w:rPr>
          <w:rFonts w:ascii="Times New Roman" w:hAnsi="Times New Roman" w:cs="Times New Roman"/>
          <w:sz w:val="24"/>
          <w:szCs w:val="24"/>
          <w:lang w:val="en-US"/>
        </w:rPr>
        <w:t>t removal of spontaneous weeds.</w:t>
      </w:r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 To compare intra- and interspecific competition </w:t>
      </w:r>
      <w:r w:rsidR="001350CB">
        <w:rPr>
          <w:rFonts w:ascii="Times New Roman" w:hAnsi="Times New Roman" w:cs="Times New Roman"/>
          <w:sz w:val="24"/>
          <w:szCs w:val="24"/>
          <w:lang w:val="en-US"/>
        </w:rPr>
        <w:t xml:space="preserve">among the study species, downscaled numbers of plants and </w:t>
      </w:r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seed </w:t>
      </w:r>
      <w:r w:rsidR="001350CB">
        <w:rPr>
          <w:rFonts w:ascii="Times New Roman" w:hAnsi="Times New Roman" w:cs="Times New Roman"/>
          <w:sz w:val="24"/>
          <w:szCs w:val="24"/>
          <w:lang w:val="en-US"/>
        </w:rPr>
        <w:t xml:space="preserve">production were calculated. This was done for pure sowing by </w:t>
      </w:r>
      <w:r w:rsidR="004E7447">
        <w:rPr>
          <w:rFonts w:ascii="Times New Roman" w:hAnsi="Times New Roman" w:cs="Times New Roman"/>
          <w:sz w:val="24"/>
          <w:szCs w:val="24"/>
          <w:lang w:val="en-US"/>
        </w:rPr>
        <w:t>referring to the p</w:t>
      </w:r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roportional </w:t>
      </w:r>
      <w:r w:rsidR="001350CB">
        <w:rPr>
          <w:rFonts w:ascii="Times New Roman" w:hAnsi="Times New Roman" w:cs="Times New Roman"/>
          <w:sz w:val="24"/>
          <w:szCs w:val="24"/>
          <w:lang w:val="en-US"/>
        </w:rPr>
        <w:t>number of sown seeds</w:t>
      </w:r>
      <w:r w:rsidR="001350CB" w:rsidRPr="001350CB">
        <w:rPr>
          <w:rFonts w:ascii="Times New Roman" w:hAnsi="Times New Roman" w:cs="Times New Roman"/>
          <w:sz w:val="24"/>
          <w:szCs w:val="24"/>
          <w:lang w:val="en-US"/>
        </w:rPr>
        <w:t xml:space="preserve"> of each study species in mixed sowing</w:t>
      </w:r>
      <w:r w:rsidR="001350C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7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9"/>
        <w:gridCol w:w="916"/>
        <w:gridCol w:w="1419"/>
        <w:gridCol w:w="1275"/>
        <w:gridCol w:w="851"/>
        <w:gridCol w:w="1277"/>
        <w:gridCol w:w="1133"/>
        <w:gridCol w:w="973"/>
        <w:gridCol w:w="1719"/>
        <w:gridCol w:w="1559"/>
        <w:gridCol w:w="1700"/>
      </w:tblGrid>
      <w:tr w:rsidR="00A305EC" w:rsidRPr="006A355D" w:rsidTr="004D4F59">
        <w:trPr>
          <w:trHeight w:val="20"/>
          <w:tblHeader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udy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ecies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wing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yp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pontaneous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eds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wn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eds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[m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2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lants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2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ed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duction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[m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e-DE"/>
              </w:rPr>
              <w:t>-2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]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eds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er plant 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ambda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wnscaled number of sown seeds [m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2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wnscaled number of plants [m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2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]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wnscaled number of seed production [m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2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]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8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4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4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0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37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88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EE6E96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E6E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9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EE6E96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E6E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157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7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94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1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84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227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070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63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222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58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7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5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256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2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252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EE6E96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4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2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1201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A305E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3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2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9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7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7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7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62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7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4A3859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9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8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1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3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42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0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6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4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1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14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4A3859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03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195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07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3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2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98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418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606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54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50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668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13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413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3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836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4A3859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2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938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5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68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4A3859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0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7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4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7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4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37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4A3859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0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1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0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58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2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ure</w:t>
            </w:r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43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7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58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3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5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1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55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18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2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229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24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24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9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93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9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9199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5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1525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25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7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25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5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53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9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9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4A3859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2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9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0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1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0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5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5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4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23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4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46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8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4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9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82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69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6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69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03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3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035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97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4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97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57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57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79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3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798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5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3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53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eg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5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7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9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5022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78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13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9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47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5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661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Con </w:t>
            </w:r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a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5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8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2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24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7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13</w:t>
            </w:r>
          </w:p>
        </w:tc>
      </w:tr>
      <w:tr w:rsidR="00A305EC" w:rsidRPr="00DA6032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1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9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14</w:t>
            </w:r>
          </w:p>
        </w:tc>
      </w:tr>
      <w:tr w:rsidR="00A305EC" w:rsidRPr="00A305EC" w:rsidTr="00A305EC">
        <w:trPr>
          <w:trHeight w:val="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t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ixed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moval</w:t>
            </w:r>
            <w:proofErr w:type="spellEnd"/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</w:p>
        </w:tc>
        <w:tc>
          <w:tcPr>
            <w:tcW w:w="46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9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</w:t>
            </w:r>
          </w:p>
        </w:tc>
        <w:tc>
          <w:tcPr>
            <w:tcW w:w="35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0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64" w:type="pct"/>
            <w:shd w:val="clear" w:color="auto" w:fill="auto"/>
            <w:noWrap/>
            <w:vAlign w:val="bottom"/>
            <w:hideMark/>
          </w:tcPr>
          <w:p w:rsidR="00A305EC" w:rsidRPr="00DA6032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6</w:t>
            </w:r>
            <w:r w:rsidR="00FF36BA"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5" w:type="pct"/>
            <w:shd w:val="clear" w:color="auto" w:fill="auto"/>
            <w:noWrap/>
            <w:vAlign w:val="bottom"/>
            <w:hideMark/>
          </w:tcPr>
          <w:p w:rsidR="00A305EC" w:rsidRPr="00A305EC" w:rsidRDefault="00A305EC" w:rsidP="00A305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DA603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92</w:t>
            </w:r>
          </w:p>
        </w:tc>
      </w:tr>
    </w:tbl>
    <w:p w:rsidR="007F5068" w:rsidRDefault="007F5068"/>
    <w:p w:rsidR="00944DA7" w:rsidRPr="007B28B0" w:rsidRDefault="00B35DDA" w:rsidP="001067F5">
      <w:pPr>
        <w:rPr>
          <w:lang w:val="en-US"/>
        </w:rPr>
      </w:pPr>
      <w:r w:rsidRPr="00C65F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>S</w:t>
      </w:r>
      <w:r w:rsidRPr="00C65F3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  <w:t xml:space="preserve">2. </w:t>
      </w:r>
      <w:r w:rsidRPr="00C65F3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Results of th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full</w:t>
      </w:r>
      <w:r w:rsidRPr="00C65F3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Linear Mixed-Effects Models for establishmen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and seed produc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GB" w:eastAsia="de-DE"/>
        </w:rPr>
        <w:t xml:space="preserve"> </w:t>
      </w:r>
      <w:r w:rsidRPr="00E9110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of </w:t>
      </w:r>
      <w:r w:rsidRPr="00C65F39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the thre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re-introduced arable plants</w:t>
      </w:r>
      <w:r w:rsidRPr="00E9110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 at harvest time, with sowing rat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, sowing type (</w:t>
      </w:r>
      <w:r w:rsidRPr="001350CB">
        <w:rPr>
          <w:rFonts w:ascii="Times New Roman" w:hAnsi="Times New Roman" w:cs="Times New Roman"/>
          <w:sz w:val="24"/>
          <w:szCs w:val="24"/>
          <w:lang w:val="en-US"/>
        </w:rPr>
        <w:t>pure and mixed sowing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350C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F13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eed removal (</w:t>
      </w:r>
      <w:r w:rsidRPr="001350CB">
        <w:rPr>
          <w:rFonts w:ascii="Times New Roman" w:hAnsi="Times New Roman" w:cs="Times New Roman"/>
          <w:sz w:val="24"/>
          <w:szCs w:val="24"/>
          <w:lang w:val="en-US"/>
        </w:rPr>
        <w:t>with and withou</w:t>
      </w:r>
      <w:r>
        <w:rPr>
          <w:rFonts w:ascii="Times New Roman" w:hAnsi="Times New Roman" w:cs="Times New Roman"/>
          <w:sz w:val="24"/>
          <w:szCs w:val="24"/>
          <w:lang w:val="en-US"/>
        </w:rPr>
        <w:t>t removal of spontaneous weeds)</w:t>
      </w:r>
      <w:r w:rsidR="00BF136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 xml:space="preserve">, and all two-way interactions </w:t>
      </w:r>
      <w:r w:rsidR="00B1149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as explanatory variabl</w:t>
      </w:r>
      <w:r w:rsidRPr="00E9110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s</w:t>
      </w:r>
      <w:r w:rsidR="007B28B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.</w:t>
      </w:r>
    </w:p>
    <w:p w:rsidR="00F243F8" w:rsidRPr="007B28B0" w:rsidRDefault="00F243F8" w:rsidP="00944DA7">
      <w:pPr>
        <w:pStyle w:val="HTMLVorformatiert"/>
        <w:shd w:val="clear" w:color="auto" w:fill="FFFFFF"/>
        <w:wordWrap w:val="0"/>
        <w:spacing w:line="188" w:lineRule="atLeast"/>
        <w:rPr>
          <w:rFonts w:ascii="Lucida Console" w:hAnsi="Lucida Console"/>
          <w:color w:val="000000"/>
          <w:lang w:val="en-US"/>
        </w:rPr>
      </w:pPr>
    </w:p>
    <w:tbl>
      <w:tblPr>
        <w:tblStyle w:val="Tabellenraster1"/>
        <w:tblpPr w:leftFromText="141" w:rightFromText="141" w:vertAnchor="text" w:tblpY="1"/>
        <w:tblOverlap w:val="never"/>
        <w:tblW w:w="405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40"/>
        <w:gridCol w:w="2588"/>
        <w:gridCol w:w="1294"/>
        <w:gridCol w:w="1291"/>
        <w:gridCol w:w="1649"/>
      </w:tblGrid>
      <w:tr w:rsidR="00B35DDA" w:rsidRPr="001D26BD" w:rsidTr="00014652">
        <w:trPr>
          <w:trHeight w:val="300"/>
          <w:tblHeader/>
        </w:trPr>
        <w:tc>
          <w:tcPr>
            <w:tcW w:w="21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35DDA" w:rsidRPr="007B28B0" w:rsidRDefault="00B35DDA" w:rsidP="00B35DDA">
            <w:pPr>
              <w:spacing w:line="276" w:lineRule="auto"/>
              <w:jc w:val="both"/>
              <w:rPr>
                <w:rFonts w:ascii="Times New Roman" w:eastAsia="Calibri" w:hAnsi="Times New Roman"/>
                <w:color w:val="000000"/>
                <w:lang w:val="en-US"/>
              </w:rPr>
            </w:pPr>
          </w:p>
        </w:tc>
        <w:tc>
          <w:tcPr>
            <w:tcW w:w="110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 xml:space="preserve">Value </w:t>
            </w:r>
            <w:r w:rsidRPr="001D26BD">
              <w:rPr>
                <w:rFonts w:ascii="Times New Roman" w:hAnsi="Times New Roman"/>
              </w:rPr>
              <w:t xml:space="preserve">± </w:t>
            </w:r>
            <w:r w:rsidRPr="001D26BD">
              <w:rPr>
                <w:rFonts w:ascii="Times New Roman" w:hAnsi="Times New Roman"/>
                <w:color w:val="000000"/>
                <w:lang w:val="en-GB"/>
              </w:rPr>
              <w:t>SE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B35DDA" w:rsidRDefault="00B35DDA" w:rsidP="00B35DDA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  <w:proofErr w:type="spellStart"/>
            <w:r w:rsidRPr="001D26BD">
              <w:rPr>
                <w:rFonts w:ascii="Times New Roman" w:hAnsi="Times New Roman"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549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t-value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p-value</w:t>
            </w:r>
          </w:p>
        </w:tc>
      </w:tr>
      <w:tr w:rsidR="00B35DDA" w:rsidRPr="001D26BD" w:rsidTr="00014652">
        <w:trPr>
          <w:trHeight w:val="300"/>
          <w:tblHeader/>
        </w:trPr>
        <w:tc>
          <w:tcPr>
            <w:tcW w:w="21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B35DDA" w:rsidRDefault="00B35DDA" w:rsidP="00B35DDA">
            <w:pPr>
              <w:spacing w:line="276" w:lineRule="auto"/>
              <w:jc w:val="both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/>
                <w:color w:val="000000"/>
                <w:lang w:val="en-GB"/>
              </w:rPr>
              <w:t>Establishment</w:t>
            </w:r>
            <w:r w:rsidRPr="00DA1CB2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*</w:t>
            </w:r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B35DDA" w:rsidRDefault="00B35DDA" w:rsidP="00B35DDA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</w:tcPr>
          <w:p w:rsidR="00B35DDA" w:rsidRDefault="00B35DDA" w:rsidP="00B35DDA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B35DDA" w:rsidRDefault="00B35DDA" w:rsidP="00B35DDA">
            <w:pPr>
              <w:spacing w:line="276" w:lineRule="auto"/>
              <w:jc w:val="right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:rsidR="00B35DDA" w:rsidRDefault="00B35DDA" w:rsidP="00B35DDA">
            <w:pPr>
              <w:spacing w:line="276" w:lineRule="auto"/>
              <w:jc w:val="right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</w:p>
        </w:tc>
      </w:tr>
      <w:tr w:rsidR="00B35DDA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jc w:val="both"/>
              <w:rPr>
                <w:rFonts w:ascii="Times New Roman" w:eastAsia="Calibri" w:hAnsi="Times New Roman"/>
                <w:i/>
                <w:color w:val="000000"/>
                <w:lang w:val="en-GB"/>
              </w:rPr>
            </w:pPr>
            <w:proofErr w:type="spellStart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>Legousia</w:t>
            </w:r>
            <w:proofErr w:type="spellEnd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 xml:space="preserve"> speculum-</w:t>
            </w:r>
            <w:proofErr w:type="spellStart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>veneris</w:t>
            </w:r>
            <w:proofErr w:type="spellEnd"/>
          </w:p>
        </w:tc>
        <w:tc>
          <w:tcPr>
            <w:tcW w:w="110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vAlign w:val="center"/>
          </w:tcPr>
          <w:p w:rsidR="00B35DDA" w:rsidRDefault="00B35DDA" w:rsidP="00B35DDA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</w:tr>
      <w:tr w:rsidR="00B35DDA" w:rsidRPr="001D26BD" w:rsidTr="001067F5">
        <w:trPr>
          <w:trHeight w:val="300"/>
        </w:trPr>
        <w:tc>
          <w:tcPr>
            <w:tcW w:w="2100" w:type="pct"/>
            <w:tcBorders>
              <w:bottom w:val="nil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Intercept</w:t>
            </w:r>
          </w:p>
        </w:tc>
        <w:tc>
          <w:tcPr>
            <w:tcW w:w="1100" w:type="pct"/>
            <w:tcBorders>
              <w:bottom w:val="nil"/>
            </w:tcBorders>
            <w:noWrap/>
            <w:vAlign w:val="center"/>
            <w:hideMark/>
          </w:tcPr>
          <w:p w:rsidR="00B35DDA" w:rsidRDefault="006A355D" w:rsidP="0006138B">
            <w:pPr>
              <w:spacing w:line="276" w:lineRule="auto"/>
              <w:jc w:val="center"/>
              <w:rPr>
                <w:rFonts w:eastAsia="Calibri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B35DDA" w:rsidRPr="001D26BD">
              <w:rPr>
                <w:rFonts w:ascii="Times New Roman" w:hAnsi="Times New Roman"/>
                <w:bCs/>
                <w:color w:val="000000"/>
                <w:lang w:val="en-GB"/>
              </w:rPr>
              <w:t>–0.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51</w:t>
            </w:r>
            <w:r w:rsidR="00B35DDA" w:rsidRPr="001D26BD">
              <w:rPr>
                <w:rFonts w:ascii="Times New Roman" w:hAnsi="Times New Roman"/>
                <w:bCs/>
                <w:color w:val="000000"/>
                <w:lang w:val="en-GB"/>
              </w:rPr>
              <w:t> </w:t>
            </w:r>
            <w:r w:rsidR="00B35DDA" w:rsidRPr="001D26BD">
              <w:rPr>
                <w:rFonts w:ascii="Times New Roman" w:hAnsi="Times New Roman"/>
                <w:lang w:val="en-US"/>
              </w:rPr>
              <w:t>±</w:t>
            </w:r>
            <w:r w:rsidR="00B35DDA" w:rsidRPr="001D26BD">
              <w:rPr>
                <w:rFonts w:ascii="Times New Roman" w:hAnsi="Times New Roman"/>
                <w:bCs/>
                <w:color w:val="000000"/>
                <w:lang w:val="en-GB"/>
              </w:rPr>
              <w:t> 0.</w:t>
            </w:r>
            <w:r w:rsidR="00B35DDA">
              <w:rPr>
                <w:rFonts w:ascii="Times New Roman" w:hAnsi="Times New Roman"/>
                <w:bCs/>
                <w:color w:val="000000"/>
                <w:lang w:val="en-GB"/>
              </w:rPr>
              <w:t>1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  <w:r w:rsidR="00B35DDA">
              <w:rPr>
                <w:rFonts w:ascii="Times New Roman" w:hAnsi="Times New Roman"/>
                <w:bCs/>
                <w:color w:val="000000"/>
                <w:lang w:val="en-GB"/>
              </w:rPr>
              <w:t>  </w:t>
            </w:r>
          </w:p>
        </w:tc>
        <w:tc>
          <w:tcPr>
            <w:tcW w:w="550" w:type="pct"/>
            <w:tcBorders>
              <w:bottom w:val="nil"/>
            </w:tcBorders>
            <w:vAlign w:val="center"/>
          </w:tcPr>
          <w:p w:rsidR="00B35DDA" w:rsidRDefault="0006138B" w:rsidP="0006138B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="00B35DDA"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bottom w:val="nil"/>
            </w:tcBorders>
            <w:noWrap/>
            <w:vAlign w:val="center"/>
            <w:hideMark/>
          </w:tcPr>
          <w:p w:rsidR="00B35DDA" w:rsidRDefault="00B35DDA" w:rsidP="0006138B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3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.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07</w:t>
            </w:r>
          </w:p>
        </w:tc>
        <w:tc>
          <w:tcPr>
            <w:tcW w:w="701" w:type="pct"/>
            <w:tcBorders>
              <w:bottom w:val="nil"/>
            </w:tcBorders>
            <w:noWrap/>
            <w:vAlign w:val="center"/>
            <w:hideMark/>
          </w:tcPr>
          <w:p w:rsidR="00B35DDA" w:rsidRDefault="00B35DDA" w:rsidP="000613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0.00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</w:p>
        </w:tc>
      </w:tr>
      <w:tr w:rsidR="00B35DDA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Default="00B35DDA" w:rsidP="00B35DDA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Sowing rate</w:t>
            </w:r>
            <w:r w:rsidRPr="00DA1CB2">
              <w:rPr>
                <w:rFonts w:ascii="Times New Roman" w:hAnsi="Times New Roman"/>
                <w:lang w:val="en-GB"/>
              </w:rPr>
              <w:t>‡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Default="006A355D" w:rsidP="0006138B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B35DDA" w:rsidRPr="001D26BD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93</w:t>
            </w:r>
            <w:r w:rsidR="00B35DDA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0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B35DDA" w:rsidRDefault="00B35DDA" w:rsidP="0006138B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Default="0006138B" w:rsidP="00B35DDA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3.11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Default="00B35DDA" w:rsidP="00B35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&lt;0.001  </w:t>
            </w:r>
          </w:p>
        </w:tc>
      </w:tr>
      <w:tr w:rsidR="00B35DDA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06138B" w:rsidP="00B35DDA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6A355D" w:rsidP="0006138B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06138B" w:rsidRPr="001D26BD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05</w:t>
            </w:r>
            <w:r w:rsidR="0006138B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06138B">
              <w:rPr>
                <w:rFonts w:ascii="Times New Roman" w:hAnsi="Times New Roman"/>
                <w:bCs/>
                <w:color w:val="000000"/>
                <w:lang w:val="en-GB"/>
              </w:rPr>
              <w:t>21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B35DDA" w:rsidRPr="001D26BD" w:rsidRDefault="0006138B" w:rsidP="00B35DD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06138B" w:rsidP="00B35DDA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24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06138B" w:rsidP="00B35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815</w:t>
            </w:r>
          </w:p>
        </w:tc>
      </w:tr>
      <w:tr w:rsidR="00B35DDA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06138B" w:rsidP="00B35DDA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6A355D" w:rsidP="006A355D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         </w:t>
            </w:r>
            <w:r w:rsidR="0067543C"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67543C">
              <w:rPr>
                <w:rFonts w:ascii="Times New Roman" w:hAnsi="Times New Roman"/>
                <w:bCs/>
                <w:color w:val="000000"/>
                <w:lang w:val="en-GB"/>
              </w:rPr>
              <w:t>0.06</w:t>
            </w:r>
            <w:r w:rsidR="0006138B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67543C"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B35DDA" w:rsidRPr="001D26BD" w:rsidRDefault="0067543C" w:rsidP="0067543C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67543C" w:rsidP="0067543C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4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B35DDA" w:rsidRPr="001D26BD" w:rsidRDefault="0067543C" w:rsidP="00B35DD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694</w:t>
            </w:r>
          </w:p>
        </w:tc>
      </w:tr>
      <w:tr w:rsidR="0090592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Default="00905929" w:rsidP="00905929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6A355D" w:rsidP="006A355D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         </w:t>
            </w:r>
            <w:r w:rsidR="00905929"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>0.08</w:t>
            </w:r>
            <w:r w:rsidR="0090592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>09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905929" w:rsidRPr="001D26BD" w:rsidRDefault="00905929" w:rsidP="0090592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905929" w:rsidP="0090592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9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905929" w:rsidP="009059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384</w:t>
            </w:r>
          </w:p>
        </w:tc>
      </w:tr>
      <w:tr w:rsidR="0090592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Default="00905929" w:rsidP="00905929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6A355D" w:rsidP="0090592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>0.01</w:t>
            </w:r>
            <w:r w:rsidR="0090592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>0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905929" w:rsidRPr="001D26BD" w:rsidRDefault="00905929" w:rsidP="0090592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905929" w:rsidP="0090592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17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905929" w:rsidP="009059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869</w:t>
            </w:r>
          </w:p>
        </w:tc>
      </w:tr>
      <w:tr w:rsidR="0090592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6E62B3" w:rsidRDefault="00905929" w:rsidP="00905929">
            <w:pPr>
              <w:ind w:firstLine="142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6A355D" w:rsidP="0090592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>0.14</w:t>
            </w:r>
            <w:r w:rsidR="0090592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>13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905929" w:rsidRPr="001D26BD" w:rsidRDefault="00905929" w:rsidP="0090592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905929" w:rsidP="0090592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.06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Pr="001D26BD" w:rsidRDefault="00905929" w:rsidP="009059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305</w:t>
            </w:r>
          </w:p>
        </w:tc>
      </w:tr>
      <w:tr w:rsidR="00905929" w:rsidRPr="0067543C" w:rsidTr="001067F5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5929" w:rsidRDefault="00905929" w:rsidP="00905929">
            <w:pPr>
              <w:spacing w:line="276" w:lineRule="auto"/>
              <w:jc w:val="both"/>
              <w:rPr>
                <w:rFonts w:ascii="Times New Roman" w:eastAsia="Calibri" w:hAnsi="Times New Roman"/>
                <w:i/>
                <w:color w:val="000000"/>
                <w:lang w:val="en-GB"/>
              </w:rPr>
            </w:pPr>
            <w:proofErr w:type="spellStart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>Consolida</w:t>
            </w:r>
            <w:proofErr w:type="spellEnd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>regalis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5929" w:rsidRDefault="00905929" w:rsidP="00905929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05929" w:rsidRDefault="00905929" w:rsidP="00905929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5929" w:rsidRDefault="00905929" w:rsidP="00905929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05929" w:rsidRDefault="00905929" w:rsidP="00905929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</w:tr>
      <w:tr w:rsidR="00905929" w:rsidRPr="0067543C" w:rsidTr="001067F5">
        <w:trPr>
          <w:trHeight w:val="300"/>
        </w:trPr>
        <w:tc>
          <w:tcPr>
            <w:tcW w:w="2100" w:type="pct"/>
            <w:tcBorders>
              <w:bottom w:val="nil"/>
            </w:tcBorders>
            <w:noWrap/>
            <w:vAlign w:val="center"/>
            <w:hideMark/>
          </w:tcPr>
          <w:p w:rsidR="00905929" w:rsidRDefault="00905929" w:rsidP="00905929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Intercept</w:t>
            </w:r>
          </w:p>
        </w:tc>
        <w:tc>
          <w:tcPr>
            <w:tcW w:w="1100" w:type="pct"/>
            <w:tcBorders>
              <w:bottom w:val="nil"/>
            </w:tcBorders>
            <w:noWrap/>
            <w:vAlign w:val="center"/>
            <w:hideMark/>
          </w:tcPr>
          <w:p w:rsidR="00905929" w:rsidRDefault="006A355D" w:rsidP="002776C9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905929" w:rsidRPr="001D26BD">
              <w:rPr>
                <w:rFonts w:ascii="Times New Roman" w:hAnsi="Times New Roman"/>
                <w:bCs/>
                <w:color w:val="000000"/>
                <w:lang w:val="en-GB"/>
              </w:rPr>
              <w:t>–0.1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  <w:r w:rsidR="0090592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905929" w:rsidRPr="001D26BD">
              <w:rPr>
                <w:rFonts w:ascii="Times New Roman" w:hAnsi="Times New Roman"/>
                <w:lang w:val="en-US"/>
              </w:rPr>
              <w:t>±</w:t>
            </w:r>
            <w:r w:rsidR="00905929">
              <w:rPr>
                <w:rFonts w:ascii="Times New Roman" w:hAnsi="Times New Roman"/>
                <w:lang w:val="en-US"/>
              </w:rPr>
              <w:t xml:space="preserve"> 0.</w:t>
            </w:r>
            <w:r w:rsidR="002776C9">
              <w:rPr>
                <w:rFonts w:ascii="Times New Roman" w:hAnsi="Times New Roman"/>
                <w:lang w:val="en-US"/>
              </w:rPr>
              <w:t>13</w:t>
            </w:r>
            <w:r w:rsidR="00905929">
              <w:rPr>
                <w:rFonts w:ascii="Times New Roman" w:hAnsi="Times New Roman"/>
                <w:lang w:val="en-US"/>
              </w:rPr>
              <w:t>  </w:t>
            </w:r>
          </w:p>
        </w:tc>
        <w:tc>
          <w:tcPr>
            <w:tcW w:w="550" w:type="pct"/>
            <w:tcBorders>
              <w:bottom w:val="nil"/>
            </w:tcBorders>
            <w:vAlign w:val="center"/>
          </w:tcPr>
          <w:p w:rsidR="00905929" w:rsidRDefault="00905929" w:rsidP="002776C9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19/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bottom w:val="nil"/>
            </w:tcBorders>
            <w:noWrap/>
            <w:vAlign w:val="center"/>
            <w:hideMark/>
          </w:tcPr>
          <w:p w:rsidR="00905929" w:rsidRDefault="00905929" w:rsidP="002776C9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1.26</w:t>
            </w:r>
          </w:p>
        </w:tc>
        <w:tc>
          <w:tcPr>
            <w:tcW w:w="701" w:type="pct"/>
            <w:tcBorders>
              <w:bottom w:val="nil"/>
            </w:tcBorders>
            <w:noWrap/>
            <w:vAlign w:val="center"/>
            <w:hideMark/>
          </w:tcPr>
          <w:p w:rsidR="00905929" w:rsidRDefault="00905929" w:rsidP="002776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224</w:t>
            </w:r>
          </w:p>
        </w:tc>
      </w:tr>
      <w:tr w:rsidR="0090592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Default="00905929" w:rsidP="00905929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Sowing rate</w:t>
            </w:r>
            <w:r w:rsidRPr="00DA1CB2">
              <w:rPr>
                <w:rFonts w:ascii="Times New Roman" w:hAnsi="Times New Roman"/>
                <w:lang w:val="en-GB"/>
              </w:rPr>
              <w:t>‡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Default="006A355D" w:rsidP="002776C9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>0.4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  <w:r w:rsidR="00905929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905929" w:rsidRPr="001D26BD">
              <w:rPr>
                <w:rFonts w:ascii="Times New Roman" w:hAnsi="Times New Roman"/>
                <w:lang w:val="en-US"/>
              </w:rPr>
              <w:t>±</w:t>
            </w:r>
            <w:r w:rsidR="00905929">
              <w:rPr>
                <w:rFonts w:ascii="Times New Roman" w:hAnsi="Times New Roman"/>
                <w:lang w:val="en-US"/>
              </w:rPr>
              <w:t xml:space="preserve"> 0.</w:t>
            </w:r>
            <w:r w:rsidR="002776C9">
              <w:rPr>
                <w:rFonts w:ascii="Times New Roman" w:hAnsi="Times New Roman"/>
                <w:lang w:val="en-US"/>
              </w:rPr>
              <w:t>07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905929" w:rsidRDefault="00905929" w:rsidP="002776C9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19/1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Default="002776C9" w:rsidP="00905929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6.46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905929" w:rsidRDefault="00905929" w:rsidP="0090592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&lt;0.001</w:t>
            </w:r>
          </w:p>
        </w:tc>
      </w:tr>
      <w:tr w:rsidR="002776C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6A355D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2776C9" w:rsidRPr="001D26BD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05</w:t>
            </w:r>
            <w:r w:rsidR="002776C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2776C9" w:rsidRPr="001D26BD" w:rsidRDefault="002776C9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32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751</w:t>
            </w:r>
          </w:p>
        </w:tc>
      </w:tr>
      <w:tr w:rsidR="002776C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6A355D" w:rsidP="006A355D">
            <w:pPr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         </w:t>
            </w:r>
            <w:r w:rsidR="002776C9"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0.06</w:t>
            </w:r>
            <w:r w:rsidR="002776C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1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2776C9" w:rsidRPr="001D26BD" w:rsidRDefault="002776C9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40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695</w:t>
            </w:r>
          </w:p>
        </w:tc>
      </w:tr>
      <w:tr w:rsidR="002776C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Default="002776C9" w:rsidP="002776C9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6A355D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0.03</w:t>
            </w:r>
            <w:r w:rsidR="002776C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0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2776C9" w:rsidRPr="001D26BD" w:rsidRDefault="002776C9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38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711</w:t>
            </w:r>
          </w:p>
        </w:tc>
      </w:tr>
      <w:tr w:rsidR="002776C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Default="002776C9" w:rsidP="002776C9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6A355D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0.02</w:t>
            </w:r>
            <w:r w:rsidR="002776C9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08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2776C9" w:rsidRPr="001D26BD" w:rsidRDefault="002776C9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26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796</w:t>
            </w:r>
          </w:p>
        </w:tc>
      </w:tr>
      <w:tr w:rsidR="002776C9" w:rsidRPr="0067543C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6E62B3" w:rsidRDefault="002776C9" w:rsidP="002776C9">
            <w:pPr>
              <w:ind w:firstLine="142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lastRenderedPageBreak/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02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5</w:t>
            </w:r>
          </w:p>
        </w:tc>
        <w:tc>
          <w:tcPr>
            <w:tcW w:w="550" w:type="pct"/>
            <w:tcBorders>
              <w:top w:val="nil"/>
              <w:bottom w:val="nil"/>
            </w:tcBorders>
            <w:vAlign w:val="center"/>
          </w:tcPr>
          <w:p w:rsidR="002776C9" w:rsidRPr="001D26BD" w:rsidRDefault="002776C9" w:rsidP="002776C9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16</w:t>
            </w:r>
          </w:p>
        </w:tc>
        <w:tc>
          <w:tcPr>
            <w:tcW w:w="701" w:type="pct"/>
            <w:tcBorders>
              <w:top w:val="nil"/>
              <w:bottom w:val="nil"/>
            </w:tcBorders>
            <w:noWrap/>
            <w:vAlign w:val="center"/>
            <w:hideMark/>
          </w:tcPr>
          <w:p w:rsidR="002776C9" w:rsidRPr="001D26BD" w:rsidRDefault="002776C9" w:rsidP="002776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878</w:t>
            </w:r>
          </w:p>
        </w:tc>
      </w:tr>
      <w:tr w:rsidR="002776C9" w:rsidRPr="001D26BD" w:rsidTr="001067F5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76C9" w:rsidRDefault="002776C9" w:rsidP="002776C9">
            <w:pPr>
              <w:spacing w:line="276" w:lineRule="auto"/>
              <w:jc w:val="both"/>
              <w:rPr>
                <w:rFonts w:ascii="Times New Roman" w:eastAsia="Calibri" w:hAnsi="Times New Roman"/>
                <w:i/>
                <w:color w:val="000000"/>
                <w:lang w:val="en-GB"/>
              </w:rPr>
            </w:pPr>
            <w:proofErr w:type="spellStart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>Lithospermum</w:t>
            </w:r>
            <w:proofErr w:type="spellEnd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1D26BD">
              <w:rPr>
                <w:rFonts w:ascii="Times New Roman" w:hAnsi="Times New Roman"/>
                <w:i/>
                <w:color w:val="000000"/>
                <w:lang w:val="en-GB"/>
              </w:rPr>
              <w:t>arvense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76C9" w:rsidRDefault="002776C9" w:rsidP="002776C9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776C9" w:rsidRDefault="002776C9" w:rsidP="002776C9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76C9" w:rsidRDefault="002776C9" w:rsidP="002776C9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776C9" w:rsidRDefault="002776C9" w:rsidP="002776C9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 xml:space="preserve">  </w:t>
            </w:r>
          </w:p>
        </w:tc>
      </w:tr>
      <w:tr w:rsidR="002776C9" w:rsidRPr="001D26BD" w:rsidTr="001067F5">
        <w:trPr>
          <w:trHeight w:val="300"/>
        </w:trPr>
        <w:tc>
          <w:tcPr>
            <w:tcW w:w="2100" w:type="pct"/>
            <w:tcBorders>
              <w:bottom w:val="nil"/>
              <w:right w:val="nil"/>
            </w:tcBorders>
            <w:noWrap/>
            <w:vAlign w:val="center"/>
          </w:tcPr>
          <w:p w:rsidR="002776C9" w:rsidRDefault="002776C9" w:rsidP="002776C9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Intercept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2776C9" w:rsidRDefault="006A355D" w:rsidP="00825956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 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 xml:space="preserve">–0.26 </w:t>
            </w:r>
            <w:r w:rsidR="002776C9" w:rsidRPr="001D26BD">
              <w:rPr>
                <w:rFonts w:ascii="Times New Roman" w:hAnsi="Times New Roman"/>
                <w:lang w:val="en-US"/>
              </w:rPr>
              <w:t>±</w:t>
            </w:r>
            <w:r w:rsidR="002776C9">
              <w:rPr>
                <w:rFonts w:ascii="Times New Roman" w:hAnsi="Times New Roman"/>
                <w:lang w:val="en-US"/>
              </w:rPr>
              <w:t xml:space="preserve"> 0.</w:t>
            </w:r>
            <w:r w:rsidR="00825956">
              <w:rPr>
                <w:rFonts w:ascii="Times New Roman" w:hAnsi="Times New Roman"/>
                <w:lang w:val="en-US"/>
              </w:rPr>
              <w:t>13</w:t>
            </w:r>
            <w:r w:rsidR="002776C9">
              <w:rPr>
                <w:rFonts w:ascii="Times New Roman" w:hAnsi="Times New Roman"/>
                <w:lang w:val="en-US"/>
              </w:rPr>
              <w:t>  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vAlign w:val="center"/>
          </w:tcPr>
          <w:p w:rsidR="002776C9" w:rsidRDefault="002776C9" w:rsidP="00825956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</w:t>
            </w:r>
            <w:r w:rsidR="00825956"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:rsidR="002776C9" w:rsidRDefault="00825956" w:rsidP="00825956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2.02</w:t>
            </w:r>
          </w:p>
        </w:tc>
        <w:tc>
          <w:tcPr>
            <w:tcW w:w="701" w:type="pct"/>
            <w:tcBorders>
              <w:left w:val="nil"/>
              <w:bottom w:val="nil"/>
            </w:tcBorders>
            <w:noWrap/>
            <w:vAlign w:val="center"/>
          </w:tcPr>
          <w:p w:rsidR="002776C9" w:rsidRDefault="002776C9" w:rsidP="008259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0.0</w:t>
            </w:r>
            <w:r w:rsidR="00825956">
              <w:rPr>
                <w:rFonts w:ascii="Times New Roman" w:hAnsi="Times New Roman"/>
                <w:bCs/>
                <w:color w:val="000000"/>
                <w:lang w:val="en-GB"/>
              </w:rPr>
              <w:t>59</w:t>
            </w:r>
          </w:p>
        </w:tc>
      </w:tr>
      <w:tr w:rsidR="002776C9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2776C9" w:rsidRDefault="002776C9" w:rsidP="002776C9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color w:val="000000"/>
                <w:lang w:val="en-GB"/>
              </w:rPr>
              <w:t>Sowing rate</w:t>
            </w:r>
            <w:r w:rsidRPr="00DA1CB2">
              <w:rPr>
                <w:rFonts w:ascii="Times New Roman" w:hAnsi="Times New Roman"/>
                <w:lang w:val="en-GB"/>
              </w:rPr>
              <w:t>‡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76C9" w:rsidRDefault="006A355D" w:rsidP="00825956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>0.6</w:t>
            </w:r>
            <w:r w:rsidR="00825956">
              <w:rPr>
                <w:rFonts w:ascii="Times New Roman" w:hAnsi="Times New Roman"/>
                <w:bCs/>
                <w:color w:val="000000"/>
                <w:lang w:val="en-GB"/>
              </w:rPr>
              <w:t>2</w:t>
            </w:r>
            <w:r w:rsidR="002776C9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2776C9" w:rsidRPr="001D26BD">
              <w:rPr>
                <w:rFonts w:ascii="Times New Roman" w:hAnsi="Times New Roman"/>
                <w:lang w:val="en-US"/>
              </w:rPr>
              <w:t>±</w:t>
            </w:r>
            <w:r w:rsidR="002776C9">
              <w:rPr>
                <w:rFonts w:ascii="Times New Roman" w:hAnsi="Times New Roman"/>
                <w:lang w:val="en-US"/>
              </w:rPr>
              <w:t xml:space="preserve"> 0.</w:t>
            </w:r>
            <w:r w:rsidR="00825956">
              <w:rPr>
                <w:rFonts w:ascii="Times New Roman" w:hAnsi="Times New Roman"/>
                <w:lang w:val="en-US"/>
              </w:rPr>
              <w:t>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76C9" w:rsidRDefault="002776C9" w:rsidP="00825956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 w:rsidR="00825956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776C9" w:rsidRDefault="00825956" w:rsidP="002776C9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9.0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2776C9" w:rsidRDefault="002776C9" w:rsidP="002776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&lt;0.001  </w:t>
            </w:r>
          </w:p>
        </w:tc>
      </w:tr>
      <w:tr w:rsidR="00EB4CE8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EB4CE8" w:rsidRPr="001D26BD" w:rsidRDefault="00EB4CE8" w:rsidP="00EB4CE8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1A6D2A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EB4CE8" w:rsidRPr="001D26BD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8</w:t>
            </w:r>
            <w:r w:rsidR="00EB4CE8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CE8" w:rsidRPr="001D26BD" w:rsidRDefault="001A6D2A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="00EB4CE8"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1A6D2A" w:rsidP="001A6D2A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4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EB4CE8" w:rsidRPr="001D26BD" w:rsidRDefault="00EB4CE8" w:rsidP="001A6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647</w:t>
            </w:r>
          </w:p>
        </w:tc>
      </w:tr>
      <w:tr w:rsidR="00EB4CE8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EB4CE8" w:rsidRPr="001D26BD" w:rsidRDefault="00EB4CE8" w:rsidP="00EB4CE8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6A355D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.0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2</w:t>
            </w:r>
            <w:r w:rsidR="00EB4CE8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0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CE8" w:rsidRPr="001D26BD" w:rsidRDefault="001A6D2A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EB4CE8" w:rsidP="001A6D2A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EB4CE8" w:rsidRPr="001D26BD" w:rsidRDefault="00EB4CE8" w:rsidP="001A6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821</w:t>
            </w:r>
          </w:p>
        </w:tc>
      </w:tr>
      <w:tr w:rsidR="00EB4CE8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EB4CE8" w:rsidRDefault="00EB4CE8" w:rsidP="00EB4CE8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1A6D2A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.0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</w:t>
            </w:r>
            <w:r w:rsidR="00EB4CE8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CE8" w:rsidRPr="001D26BD" w:rsidRDefault="001A6D2A" w:rsidP="00EB4CE8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1A6D2A" w:rsidP="001A6D2A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EB4CE8" w:rsidRPr="001D26BD" w:rsidRDefault="00EB4CE8" w:rsidP="001A6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954</w:t>
            </w:r>
          </w:p>
        </w:tc>
      </w:tr>
      <w:tr w:rsidR="00EB4CE8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EB4CE8" w:rsidRDefault="00EB4CE8" w:rsidP="00EB4CE8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1A6D2A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.0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</w:t>
            </w:r>
            <w:r w:rsidR="00EB4CE8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CE8" w:rsidRPr="001D26BD" w:rsidRDefault="001A6D2A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Pr="001D26BD" w:rsidRDefault="001A6D2A" w:rsidP="001A6D2A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.2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EB4CE8" w:rsidRPr="001D26BD" w:rsidRDefault="00EB4CE8" w:rsidP="001A6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7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87</w:t>
            </w:r>
          </w:p>
        </w:tc>
      </w:tr>
      <w:tr w:rsidR="00EB4CE8" w:rsidRPr="001A6D2A" w:rsidTr="001067F5">
        <w:trPr>
          <w:trHeight w:val="300"/>
        </w:trPr>
        <w:tc>
          <w:tcPr>
            <w:tcW w:w="2100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EB4CE8" w:rsidRPr="006E62B3" w:rsidRDefault="00EB4CE8" w:rsidP="00EB4CE8">
            <w:pPr>
              <w:ind w:firstLine="142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4CE8" w:rsidRPr="001D26BD" w:rsidRDefault="006A355D" w:rsidP="001A6D2A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10</w:t>
            </w:r>
            <w:r w:rsidR="00EB4CE8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09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4CE8" w:rsidRPr="001D26BD" w:rsidRDefault="001A6D2A" w:rsidP="00EB4CE8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B4CE8" w:rsidRPr="001D26BD" w:rsidRDefault="001A6D2A" w:rsidP="00EB4CE8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.1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EB4CE8" w:rsidRPr="001D26BD" w:rsidRDefault="00EB4CE8" w:rsidP="001A6D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1A6D2A">
              <w:rPr>
                <w:rFonts w:ascii="Times New Roman" w:hAnsi="Times New Roman"/>
                <w:bCs/>
                <w:color w:val="000000"/>
                <w:lang w:val="en-GB"/>
              </w:rPr>
              <w:t>280</w:t>
            </w:r>
          </w:p>
        </w:tc>
      </w:tr>
      <w:tr w:rsidR="00EB4CE8" w:rsidRPr="001A6D2A" w:rsidTr="001067F5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b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/>
                <w:color w:val="000000"/>
                <w:lang w:val="en-GB"/>
              </w:rPr>
              <w:t>Seed production</w:t>
            </w:r>
            <w:r w:rsidRPr="00DA1CB2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†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CE8" w:rsidRDefault="00EB4CE8" w:rsidP="00EB4CE8">
            <w:pPr>
              <w:spacing w:line="27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/>
                <w:bCs/>
                <w:color w:val="000000"/>
                <w:lang w:val="en-GB"/>
              </w:rPr>
            </w:pPr>
          </w:p>
        </w:tc>
        <w:bookmarkStart w:id="0" w:name="_GoBack"/>
        <w:bookmarkEnd w:id="0"/>
      </w:tr>
      <w:tr w:rsidR="00EB4CE8" w:rsidRPr="001A6D2A" w:rsidTr="001067F5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jc w:val="both"/>
              <w:rPr>
                <w:rFonts w:ascii="Times New Roman" w:eastAsia="Calibri" w:hAnsi="Times New Roman"/>
                <w:i/>
                <w:color w:val="000000"/>
                <w:lang w:val="en-GB"/>
              </w:rPr>
            </w:pPr>
            <w:proofErr w:type="spellStart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>Legousia</w:t>
            </w:r>
            <w:proofErr w:type="spellEnd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 xml:space="preserve"> speculum-</w:t>
            </w:r>
            <w:proofErr w:type="spellStart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>veneris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4CE8" w:rsidRDefault="00EB4CE8" w:rsidP="00EB4CE8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</w:tr>
      <w:tr w:rsidR="00EB4CE8" w:rsidRPr="001A6D2A" w:rsidTr="001067F5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color w:val="000000"/>
                <w:lang w:val="en-GB"/>
              </w:rPr>
              <w:t>Intercep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B4CE8" w:rsidRDefault="008550F1" w:rsidP="008550F1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–84.29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EB4CE8" w:rsidRPr="001A6D2A">
              <w:rPr>
                <w:rFonts w:ascii="Times New Roman" w:hAnsi="Times New Roman"/>
                <w:lang w:val="en-US"/>
              </w:rPr>
              <w:t xml:space="preserve">± </w:t>
            </w:r>
            <w:r>
              <w:rPr>
                <w:rFonts w:ascii="Times New Roman" w:hAnsi="Times New Roman"/>
                <w:lang w:val="en-US"/>
              </w:rPr>
              <w:t>32</w:t>
            </w:r>
            <w:r w:rsidR="00EB4CE8" w:rsidRPr="001A6D2A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4CE8" w:rsidRDefault="00EB4CE8" w:rsidP="008550F1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>20/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B4CE8" w:rsidRDefault="00EB4CE8" w:rsidP="008550F1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2.61</w:t>
            </w: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 xml:space="preserve">  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EB4CE8" w:rsidRDefault="00EB4CE8" w:rsidP="008550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>0.0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8</w:t>
            </w: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</w:p>
        </w:tc>
      </w:tr>
      <w:tr w:rsidR="00EB4CE8" w:rsidRPr="008550F1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EB4CE8" w:rsidRDefault="00EB4CE8" w:rsidP="00EB4CE8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color w:val="000000"/>
                <w:lang w:val="en-GB"/>
              </w:rPr>
              <w:t>Sowing rate</w:t>
            </w:r>
            <w:r w:rsidRPr="00DA1CB2">
              <w:rPr>
                <w:rFonts w:ascii="Times New Roman" w:hAnsi="Times New Roman"/>
                <w:lang w:val="en-GB"/>
              </w:rPr>
              <w:t>‡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Default="006A355D" w:rsidP="008550F1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EB4CE8" w:rsidRPr="00E91108">
              <w:rPr>
                <w:rFonts w:ascii="Times New Roman" w:hAnsi="Times New Roman"/>
                <w:bCs/>
                <w:color w:val="000000"/>
                <w:lang w:val="en-GB"/>
              </w:rPr>
              <w:t>13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  <w:r w:rsidR="00EB4CE8" w:rsidRPr="00E91108">
              <w:rPr>
                <w:rFonts w:ascii="Times New Roman" w:hAnsi="Times New Roman"/>
                <w:bCs/>
                <w:color w:val="000000"/>
                <w:lang w:val="en-GB"/>
              </w:rPr>
              <w:t>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  <w:r w:rsidR="00EB4CE8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EB4CE8" w:rsidRPr="00CE18D7">
              <w:rPr>
                <w:rFonts w:ascii="Times New Roman" w:hAnsi="Times New Roman"/>
                <w:lang w:val="en-US"/>
              </w:rPr>
              <w:t>±</w:t>
            </w:r>
            <w:r w:rsidR="00EB4CE8" w:rsidRPr="00E91108">
              <w:rPr>
                <w:rFonts w:ascii="Times New Roman" w:hAnsi="Times New Roman"/>
                <w:bCs/>
                <w:color w:val="000000"/>
                <w:lang w:val="en-GB"/>
              </w:rPr>
              <w:t> 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3.8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4CE8" w:rsidRDefault="00EB4CE8" w:rsidP="008550F1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B4CE8" w:rsidRDefault="008550F1" w:rsidP="008550F1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9</w:t>
            </w:r>
            <w:r w:rsidR="00EB4CE8" w:rsidRPr="00E91108">
              <w:rPr>
                <w:rFonts w:ascii="Times New Roman" w:hAnsi="Times New Roman"/>
                <w:bCs/>
                <w:color w:val="000000"/>
                <w:lang w:val="en-GB"/>
              </w:rPr>
              <w:t>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90</w:t>
            </w:r>
            <w:r w:rsidR="00EB4CE8" w:rsidRPr="00E91108">
              <w:rPr>
                <w:rFonts w:ascii="Times New Roman" w:hAnsi="Times New Roman"/>
                <w:bCs/>
                <w:color w:val="000000"/>
                <w:lang w:val="en-GB"/>
              </w:rPr>
              <w:t xml:space="preserve">  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EB4CE8" w:rsidRDefault="00EB4CE8" w:rsidP="00EB4C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 xml:space="preserve">&lt;0.001  </w:t>
            </w:r>
          </w:p>
        </w:tc>
      </w:tr>
      <w:tr w:rsidR="000B35E5" w:rsidRPr="008550F1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0B35E5" w:rsidRPr="001D26BD" w:rsidRDefault="000B35E5" w:rsidP="000B35E5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6A355D" w:rsidP="008550F1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 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9.12</w:t>
            </w:r>
            <w:r w:rsidR="000B35E5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41.5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5E5" w:rsidRPr="001D26BD" w:rsidRDefault="000B35E5" w:rsidP="000B35E5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8550F1" w:rsidP="000B35E5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2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0B35E5" w:rsidRPr="001D26BD" w:rsidRDefault="000B35E5" w:rsidP="008550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829</w:t>
            </w:r>
          </w:p>
        </w:tc>
      </w:tr>
      <w:tr w:rsidR="000B35E5" w:rsidRPr="008550F1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0B35E5" w:rsidRPr="001D26BD" w:rsidRDefault="00DA1CB2" w:rsidP="000B35E5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ith weed removal</w:t>
            </w:r>
            <w:r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6A355D" w:rsidP="008550F1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 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3.50</w:t>
            </w:r>
            <w:r w:rsidR="000B35E5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33.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5E5" w:rsidRPr="001D26BD" w:rsidRDefault="000B35E5" w:rsidP="000B35E5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0B35E5" w:rsidP="008550F1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0B35E5" w:rsidRPr="001D26BD" w:rsidRDefault="000B35E5" w:rsidP="008550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917</w:t>
            </w:r>
          </w:p>
        </w:tc>
      </w:tr>
      <w:tr w:rsidR="000B35E5" w:rsidRPr="008550F1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0B35E5" w:rsidRDefault="000B35E5" w:rsidP="000B35E5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6A355D" w:rsidP="008550F1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0B35E5"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8.41</w:t>
            </w:r>
            <w:r w:rsidR="000B35E5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7.2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5E5" w:rsidRPr="001D26BD" w:rsidRDefault="000B35E5" w:rsidP="000B35E5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0B35E5" w:rsidP="008550F1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4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0B35E5" w:rsidRPr="001D26BD" w:rsidRDefault="000B35E5" w:rsidP="008550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632</w:t>
            </w:r>
          </w:p>
        </w:tc>
      </w:tr>
      <w:tr w:rsidR="000B35E5" w:rsidRPr="001D26BD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0B35E5" w:rsidRDefault="000B35E5" w:rsidP="000B35E5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6A355D" w:rsidP="008550F1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0B35E5"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.27</w:t>
            </w:r>
            <w:r w:rsidR="000B35E5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3.2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5E5" w:rsidRPr="001D26BD" w:rsidRDefault="000B35E5" w:rsidP="000B35E5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B35E5" w:rsidRPr="001D26BD" w:rsidRDefault="000B35E5" w:rsidP="008550F1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0B35E5" w:rsidRPr="001D26BD" w:rsidRDefault="000B35E5" w:rsidP="008550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925</w:t>
            </w:r>
          </w:p>
        </w:tc>
      </w:tr>
      <w:tr w:rsidR="000B35E5" w:rsidRPr="008550F1" w:rsidTr="001067F5">
        <w:trPr>
          <w:trHeight w:val="300"/>
        </w:trPr>
        <w:tc>
          <w:tcPr>
            <w:tcW w:w="2100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0B35E5" w:rsidRPr="006E62B3" w:rsidRDefault="000B35E5" w:rsidP="000B35E5">
            <w:pPr>
              <w:ind w:firstLine="142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B35E5" w:rsidRPr="001D26BD" w:rsidRDefault="006A355D" w:rsidP="008550F1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15.66</w:t>
            </w:r>
            <w:r w:rsidR="000B35E5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27.7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5E5" w:rsidRPr="001D26BD" w:rsidRDefault="000B35E5" w:rsidP="000B35E5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B35E5" w:rsidRPr="001D26BD" w:rsidRDefault="008550F1" w:rsidP="000B35E5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5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0B35E5" w:rsidRPr="001D26BD" w:rsidRDefault="000B35E5" w:rsidP="008550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8550F1">
              <w:rPr>
                <w:rFonts w:ascii="Times New Roman" w:hAnsi="Times New Roman"/>
                <w:bCs/>
                <w:color w:val="000000"/>
                <w:lang w:val="en-GB"/>
              </w:rPr>
              <w:t>580</w:t>
            </w:r>
          </w:p>
        </w:tc>
      </w:tr>
      <w:tr w:rsidR="000B35E5" w:rsidRPr="008550F1" w:rsidTr="001067F5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35E5" w:rsidRDefault="000B35E5" w:rsidP="000B35E5">
            <w:pPr>
              <w:spacing w:line="276" w:lineRule="auto"/>
              <w:jc w:val="both"/>
              <w:rPr>
                <w:rFonts w:ascii="Times New Roman" w:eastAsia="Calibri" w:hAnsi="Times New Roman"/>
                <w:i/>
                <w:color w:val="000000"/>
                <w:lang w:val="en-GB"/>
              </w:rPr>
            </w:pPr>
            <w:proofErr w:type="spellStart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>Consolida</w:t>
            </w:r>
            <w:proofErr w:type="spellEnd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>regalis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35E5" w:rsidRDefault="000B35E5" w:rsidP="000B35E5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5E5" w:rsidRDefault="000B35E5" w:rsidP="000B35E5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35E5" w:rsidRDefault="000B35E5" w:rsidP="000B35E5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B35E5" w:rsidRDefault="000B35E5" w:rsidP="000B35E5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</w:tr>
      <w:tr w:rsidR="00325BCD" w:rsidRPr="008550F1" w:rsidTr="001067F5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325BCD" w:rsidRDefault="00325BCD" w:rsidP="00325BCD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color w:val="000000"/>
                <w:lang w:val="en-GB"/>
              </w:rPr>
              <w:t>Intercep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25BCD" w:rsidRDefault="00325BCD" w:rsidP="00325BCD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–1.01 </w:t>
            </w:r>
            <w:r w:rsidRPr="00CE18D7">
              <w:rPr>
                <w:rFonts w:ascii="Times New Roman" w:hAnsi="Times New Roman"/>
                <w:lang w:val="en-US"/>
              </w:rPr>
              <w:t>±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8.88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5BCD" w:rsidRDefault="00325BCD" w:rsidP="00325BCD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19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325BCD" w:rsidRDefault="00325BCD" w:rsidP="00F93643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>–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11</w:t>
            </w: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325BCD" w:rsidRDefault="00325BCD" w:rsidP="00F93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911</w:t>
            </w:r>
          </w:p>
        </w:tc>
      </w:tr>
      <w:tr w:rsidR="00325BCD" w:rsidRPr="00F93643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325BCD" w:rsidRDefault="00325BCD" w:rsidP="00325BCD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color w:val="000000"/>
                <w:lang w:val="en-GB"/>
              </w:rPr>
              <w:t>Sowing rate</w:t>
            </w:r>
            <w:r w:rsidRPr="00DA1CB2">
              <w:rPr>
                <w:rFonts w:ascii="Times New Roman" w:hAnsi="Times New Roman"/>
                <w:lang w:val="en-GB"/>
              </w:rPr>
              <w:t>‡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Default="00F93643" w:rsidP="00F93643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4.24</w:t>
            </w:r>
            <w:r w:rsidR="00325BCD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325BCD" w:rsidRPr="00CE18D7">
              <w:rPr>
                <w:rFonts w:ascii="Times New Roman" w:hAnsi="Times New Roman"/>
                <w:lang w:val="en-US"/>
              </w:rPr>
              <w:t xml:space="preserve">± </w:t>
            </w:r>
            <w:r>
              <w:rPr>
                <w:rFonts w:ascii="Times New Roman" w:hAnsi="Times New Roman"/>
                <w:lang w:val="en-US"/>
              </w:rPr>
              <w:t>4.9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BCD" w:rsidRDefault="00325BCD" w:rsidP="00325BCD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19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Default="00F93643" w:rsidP="00325BCD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.87</w:t>
            </w:r>
            <w:r w:rsidR="00325BCD" w:rsidRPr="00E91108"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25BCD" w:rsidRDefault="00325BCD" w:rsidP="00F93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>0.0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12</w:t>
            </w: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</w:p>
        </w:tc>
      </w:tr>
      <w:tr w:rsidR="00325BCD" w:rsidRPr="00F93643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325BCD" w:rsidRPr="001D26BD" w:rsidRDefault="00325BCD" w:rsidP="00325BCD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6A355D" w:rsidP="00F93643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 xml:space="preserve">–1.37 </w:t>
            </w:r>
            <w:r w:rsidR="00325BCD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±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11.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BCD" w:rsidRPr="001D26BD" w:rsidRDefault="00325BCD" w:rsidP="00325BC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F93643" w:rsidP="00F93643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325BCD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25BCD" w:rsidRPr="001D26BD" w:rsidRDefault="00325BCD" w:rsidP="00F93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903</w:t>
            </w:r>
          </w:p>
        </w:tc>
      </w:tr>
      <w:tr w:rsidR="00325BCD" w:rsidRPr="00F93643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325BCD" w:rsidRPr="001D26BD" w:rsidRDefault="00325BCD" w:rsidP="00325BCD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  <w:r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6A355D" w:rsidP="00F93643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2</w:t>
            </w:r>
            <w:r w:rsidR="00325BCD">
              <w:rPr>
                <w:rFonts w:ascii="Times New Roman" w:hAnsi="Times New Roman"/>
                <w:bCs/>
                <w:color w:val="000000"/>
                <w:lang w:val="en-GB"/>
              </w:rPr>
              <w:t>.50</w:t>
            </w:r>
            <w:r w:rsidR="00325BCD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10</w:t>
            </w:r>
            <w:r w:rsidR="00325BCD">
              <w:rPr>
                <w:rFonts w:ascii="Times New Roman" w:hAnsi="Times New Roman"/>
                <w:bCs/>
                <w:color w:val="000000"/>
                <w:lang w:val="en-GB"/>
              </w:rPr>
              <w:t>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7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BCD" w:rsidRPr="001D26BD" w:rsidRDefault="00325BCD" w:rsidP="00325BC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325BCD" w:rsidP="00F93643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2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25BCD" w:rsidRPr="001D26BD" w:rsidRDefault="00325BCD" w:rsidP="00F93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820</w:t>
            </w:r>
          </w:p>
        </w:tc>
      </w:tr>
      <w:tr w:rsidR="00325BCD" w:rsidRPr="00F93643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325BCD" w:rsidRDefault="00325BCD" w:rsidP="00325BCD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6A355D" w:rsidP="00F93643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3.29</w:t>
            </w:r>
            <w:r w:rsidR="00325BCD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5.4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BCD" w:rsidRPr="001D26BD" w:rsidRDefault="00325BCD" w:rsidP="00325BC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325BCD" w:rsidP="00F93643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6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25BCD" w:rsidRPr="001D26BD" w:rsidRDefault="00325BCD" w:rsidP="00F93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554</w:t>
            </w:r>
          </w:p>
        </w:tc>
      </w:tr>
      <w:tr w:rsidR="00325BCD" w:rsidRPr="00F93643" w:rsidTr="001067F5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325BCD" w:rsidRDefault="00325BCD" w:rsidP="00325BCD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owing rate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325BCD" w:rsidP="00F93643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0.8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5.3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5BCD" w:rsidRPr="001D26BD" w:rsidRDefault="00325BCD" w:rsidP="00325BC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25BCD" w:rsidRPr="001D26BD" w:rsidRDefault="00325BCD" w:rsidP="00F93643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1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325BCD" w:rsidRPr="001D26BD" w:rsidRDefault="00325BCD" w:rsidP="00F93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869</w:t>
            </w:r>
          </w:p>
        </w:tc>
      </w:tr>
      <w:tr w:rsidR="00325BCD" w:rsidRPr="00F93643" w:rsidTr="001067F5">
        <w:trPr>
          <w:trHeight w:val="300"/>
        </w:trPr>
        <w:tc>
          <w:tcPr>
            <w:tcW w:w="2100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325BCD" w:rsidRPr="006E62B3" w:rsidRDefault="00325BCD" w:rsidP="00325BCD">
            <w:pPr>
              <w:ind w:firstLine="142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25BCD" w:rsidRPr="001D26BD" w:rsidRDefault="006A355D" w:rsidP="00F93643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F93643" w:rsidRPr="00E91108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0.85</w:t>
            </w:r>
            <w:r w:rsidR="00325BCD" w:rsidRPr="001D26BD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10.6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BCD" w:rsidRPr="001D26BD" w:rsidRDefault="00325BCD" w:rsidP="00325BCD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19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325BCD" w:rsidRPr="001D26BD" w:rsidRDefault="00F93643" w:rsidP="00F93643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 w:rsidR="00325BCD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325BCD" w:rsidRPr="001D26BD" w:rsidRDefault="00325BCD" w:rsidP="00F936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 w:rsidR="00F93643">
              <w:rPr>
                <w:rFonts w:ascii="Times New Roman" w:hAnsi="Times New Roman"/>
                <w:bCs/>
                <w:color w:val="000000"/>
                <w:lang w:val="en-GB"/>
              </w:rPr>
              <w:t>937</w:t>
            </w:r>
          </w:p>
        </w:tc>
      </w:tr>
      <w:tr w:rsidR="00FC754E" w:rsidRPr="00F93643" w:rsidTr="00E50A56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C754E" w:rsidRDefault="00FC754E" w:rsidP="00FC754E">
            <w:pPr>
              <w:spacing w:line="276" w:lineRule="auto"/>
              <w:jc w:val="both"/>
              <w:rPr>
                <w:rFonts w:ascii="Times New Roman" w:eastAsia="Calibri" w:hAnsi="Times New Roman"/>
                <w:i/>
                <w:color w:val="000000"/>
                <w:lang w:val="en-GB"/>
              </w:rPr>
            </w:pPr>
            <w:proofErr w:type="spellStart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>Lithospermum</w:t>
            </w:r>
            <w:proofErr w:type="spellEnd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 xml:space="preserve"> </w:t>
            </w:r>
            <w:proofErr w:type="spellStart"/>
            <w:r w:rsidRPr="00E91108">
              <w:rPr>
                <w:rFonts w:ascii="Times New Roman" w:hAnsi="Times New Roman"/>
                <w:i/>
                <w:color w:val="000000"/>
                <w:lang w:val="en-GB"/>
              </w:rPr>
              <w:t>arvense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C754E" w:rsidRDefault="00FC754E" w:rsidP="00FC754E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54E" w:rsidRDefault="00FC754E" w:rsidP="00FC754E">
            <w:pPr>
              <w:spacing w:line="276" w:lineRule="auto"/>
              <w:jc w:val="center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C754E" w:rsidRDefault="00FC754E" w:rsidP="00FC754E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FC754E" w:rsidRDefault="00FC754E" w:rsidP="00FC754E">
            <w:pPr>
              <w:spacing w:line="276" w:lineRule="auto"/>
              <w:jc w:val="right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E91108">
              <w:rPr>
                <w:rFonts w:ascii="Times New Roman" w:hAnsi="Times New Roman"/>
                <w:color w:val="000000"/>
                <w:lang w:val="en-GB"/>
              </w:rPr>
              <w:t xml:space="preserve">  </w:t>
            </w:r>
          </w:p>
        </w:tc>
      </w:tr>
      <w:tr w:rsidR="005B4392" w:rsidRPr="00F93643" w:rsidTr="00E50A56">
        <w:trPr>
          <w:trHeight w:val="300"/>
        </w:trPr>
        <w:tc>
          <w:tcPr>
            <w:tcW w:w="2100" w:type="pc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color w:val="000000"/>
                <w:lang w:val="en-GB"/>
              </w:rPr>
              <w:t>Intercept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6A355D" w:rsidP="005B4392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5B4392" w:rsidRPr="005B4392">
              <w:rPr>
                <w:rFonts w:ascii="Times New Roman" w:hAnsi="Times New Roman"/>
                <w:bCs/>
                <w:color w:val="000000"/>
                <w:lang w:val="en-GB"/>
              </w:rPr>
              <w:t>–1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0</w:t>
            </w:r>
            <w:r w:rsidR="005B4392" w:rsidRPr="005B4392">
              <w:rPr>
                <w:rFonts w:ascii="Times New Roman" w:hAnsi="Times New Roman"/>
                <w:bCs/>
                <w:color w:val="000000"/>
                <w:lang w:val="en-GB"/>
              </w:rPr>
              <w:t>.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73</w:t>
            </w:r>
            <w:r w:rsidR="005B4392"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="005B4392" w:rsidRPr="005B4392">
              <w:rPr>
                <w:rFonts w:ascii="Times New Roman" w:hAnsi="Times New Roman"/>
                <w:lang w:val="en-US"/>
              </w:rPr>
              <w:t xml:space="preserve">± </w:t>
            </w:r>
            <w:r w:rsidR="005B4392">
              <w:rPr>
                <w:rFonts w:ascii="Times New Roman" w:hAnsi="Times New Roman"/>
                <w:lang w:val="en-US"/>
              </w:rPr>
              <w:t>6.43</w:t>
            </w:r>
            <w:r w:rsidR="005B4392" w:rsidRPr="005B4392">
              <w:rPr>
                <w:rFonts w:ascii="Times New Roman" w:hAnsi="Times New Roman"/>
                <w:lang w:val="en-US"/>
              </w:rPr>
              <w:t>  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4392" w:rsidRDefault="005B4392" w:rsidP="005B4392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–1.67</w:t>
            </w: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:rsidR="005B4392" w:rsidRPr="005B4392" w:rsidRDefault="005B4392" w:rsidP="005B43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13</w:t>
            </w:r>
          </w:p>
        </w:tc>
      </w:tr>
      <w:tr w:rsidR="005B4392" w:rsidRPr="005B4392" w:rsidTr="00E50A56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spacing w:line="276" w:lineRule="auto"/>
              <w:ind w:firstLine="142"/>
              <w:jc w:val="both"/>
              <w:rPr>
                <w:rFonts w:ascii="Times New Roman" w:eastAsia="Calibri" w:hAnsi="Times New Roman"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color w:val="000000"/>
                <w:lang w:val="en-GB"/>
              </w:rPr>
              <w:t>Sowing rate</w:t>
            </w:r>
            <w:r w:rsidRPr="00DA1CB2">
              <w:rPr>
                <w:rFonts w:ascii="Times New Roman" w:hAnsi="Times New Roman"/>
                <w:lang w:val="en-GB"/>
              </w:rPr>
              <w:t>‡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2.72</w:t>
            </w: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</w:t>
            </w:r>
            <w:r w:rsidRPr="005B4392">
              <w:rPr>
                <w:rFonts w:ascii="Times New Roman" w:hAnsi="Times New Roman"/>
                <w:lang w:val="en-US"/>
              </w:rPr>
              <w:t>±</w:t>
            </w: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 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3.4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92" w:rsidRDefault="005B4392" w:rsidP="005B4392">
            <w:pPr>
              <w:spacing w:line="276" w:lineRule="auto"/>
              <w:jc w:val="center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20/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6.57</w:t>
            </w: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5B4392" w:rsidRPr="005B4392" w:rsidRDefault="005B4392" w:rsidP="005B43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76" w:lineRule="auto"/>
              <w:jc w:val="right"/>
              <w:rPr>
                <w:rFonts w:ascii="Times New Roman" w:eastAsia="Calibri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&lt;0.001  </w:t>
            </w:r>
          </w:p>
        </w:tc>
      </w:tr>
      <w:tr w:rsidR="005B4392" w:rsidRPr="005B4392" w:rsidTr="00E50A56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color w:val="000000"/>
                <w:lang w:val="en-GB"/>
              </w:rPr>
              <w:lastRenderedPageBreak/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–1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0</w:t>
            </w: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8.8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92" w:rsidRPr="001D26BD" w:rsidRDefault="005B4392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–0.1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5B4392" w:rsidRPr="005B4392" w:rsidRDefault="005B4392" w:rsidP="005B43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90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2</w:t>
            </w:r>
          </w:p>
        </w:tc>
      </w:tr>
      <w:tr w:rsidR="005B4392" w:rsidRPr="005B4392" w:rsidTr="00E50A56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5B4392" w:rsidRPr="005B4392" w:rsidRDefault="00DA1CB2" w:rsidP="005B4392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With weed removal</w:t>
            </w:r>
            <w:r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–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.13</w:t>
            </w: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4.4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92" w:rsidRPr="001D26BD" w:rsidRDefault="005B4392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–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0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5B4392" w:rsidRPr="005B4392" w:rsidRDefault="005B4392" w:rsidP="005B43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976</w:t>
            </w:r>
          </w:p>
        </w:tc>
      </w:tr>
      <w:tr w:rsidR="005B4392" w:rsidRPr="005B4392" w:rsidTr="00E50A56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color w:val="000000"/>
                <w:lang w:val="en-GB"/>
              </w:rPr>
              <w:t>Sowing rate : 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6A355D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1.56</w:t>
            </w:r>
            <w:r w:rsidR="005B4392"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4.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92" w:rsidRPr="001D26BD" w:rsidRDefault="005B4392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3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5B4392" w:rsidRPr="005B4392" w:rsidRDefault="005B4392" w:rsidP="005B43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741</w:t>
            </w:r>
          </w:p>
        </w:tc>
      </w:tr>
      <w:tr w:rsidR="005B4392" w:rsidRPr="001D26BD" w:rsidTr="00E50A56">
        <w:trPr>
          <w:trHeight w:val="300"/>
        </w:trPr>
        <w:tc>
          <w:tcPr>
            <w:tcW w:w="2100" w:type="pct"/>
            <w:tcBorders>
              <w:top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ind w:firstLine="142"/>
              <w:jc w:val="both"/>
              <w:rPr>
                <w:rFonts w:ascii="Times New Roman" w:hAnsi="Times New Roman"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color w:val="000000"/>
                <w:lang w:val="en-GB"/>
              </w:rPr>
              <w:t>Sowing rate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6A355D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0.40</w:t>
            </w:r>
            <w:r w:rsidR="005B4392"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2.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4392" w:rsidRPr="001D26BD" w:rsidRDefault="005B4392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1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5B4392" w:rsidRPr="005B4392" w:rsidRDefault="005B4392" w:rsidP="005B43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8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1</w:t>
            </w:r>
          </w:p>
        </w:tc>
      </w:tr>
      <w:tr w:rsidR="005B4392" w:rsidRPr="005B4392" w:rsidTr="00E50A56">
        <w:trPr>
          <w:trHeight w:val="300"/>
        </w:trPr>
        <w:tc>
          <w:tcPr>
            <w:tcW w:w="2100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ind w:firstLine="142"/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5B4392">
              <w:rPr>
                <w:rFonts w:ascii="Times New Roman" w:hAnsi="Times New Roman"/>
                <w:color w:val="000000"/>
                <w:lang w:val="en-US"/>
              </w:rPr>
              <w:t>Mixed sowing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¶</w:t>
            </w:r>
            <w:r w:rsidRPr="005B4392">
              <w:rPr>
                <w:rFonts w:ascii="Times New Roman" w:hAnsi="Times New Roman"/>
                <w:color w:val="000000"/>
                <w:lang w:val="en-US"/>
              </w:rPr>
              <w:t xml:space="preserve"> : With weed removal</w:t>
            </w:r>
            <w:r w:rsidR="00DA1CB2" w:rsidRPr="00DA1CB2">
              <w:rPr>
                <w:rFonts w:ascii="Times New Roman" w:hAnsi="Times New Roman"/>
                <w:color w:val="000000"/>
                <w:lang w:val="en-GB"/>
              </w:rPr>
              <w:t>§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B4392" w:rsidRPr="005B4392" w:rsidRDefault="006A355D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 xml:space="preserve">  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0.26</w:t>
            </w:r>
            <w:r w:rsidR="005B4392" w:rsidRPr="005B4392">
              <w:rPr>
                <w:rFonts w:ascii="Times New Roman" w:hAnsi="Times New Roman"/>
                <w:bCs/>
                <w:color w:val="000000"/>
                <w:lang w:val="en-GB"/>
              </w:rPr>
              <w:t xml:space="preserve"> ± </w:t>
            </w:r>
            <w:r w:rsidR="005B4392">
              <w:rPr>
                <w:rFonts w:ascii="Times New Roman" w:hAnsi="Times New Roman"/>
                <w:bCs/>
                <w:color w:val="000000"/>
                <w:lang w:val="en-GB"/>
              </w:rPr>
              <w:t>4.4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392" w:rsidRPr="001D26BD" w:rsidRDefault="005B4392" w:rsidP="005B4392">
            <w:pPr>
              <w:jc w:val="center"/>
              <w:rPr>
                <w:rFonts w:ascii="Times New Roman" w:hAnsi="Times New Roman"/>
                <w:bCs/>
                <w:color w:val="00000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lang w:val="en-GB"/>
              </w:rPr>
              <w:t>20</w:t>
            </w:r>
            <w:r w:rsidRPr="001D26BD">
              <w:rPr>
                <w:rFonts w:ascii="Times New Roman" w:hAnsi="Times New Roman"/>
                <w:bCs/>
                <w:color w:val="000000"/>
                <w:lang w:val="en-GB"/>
              </w:rPr>
              <w:t>/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1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B4392" w:rsidRPr="005B4392" w:rsidRDefault="005B4392" w:rsidP="005B4392">
            <w:pPr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0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5B4392" w:rsidRPr="005B4392" w:rsidRDefault="005B4392" w:rsidP="005B439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right"/>
              <w:rPr>
                <w:rFonts w:ascii="Times New Roman" w:hAnsi="Times New Roman"/>
                <w:bCs/>
                <w:color w:val="000000"/>
                <w:lang w:val="en-GB"/>
              </w:rPr>
            </w:pPr>
            <w:r w:rsidRPr="005B4392">
              <w:rPr>
                <w:rFonts w:ascii="Times New Roman" w:hAnsi="Times New Roman"/>
                <w:bCs/>
                <w:color w:val="000000"/>
                <w:lang w:val="en-GB"/>
              </w:rPr>
              <w:t>0.9</w:t>
            </w:r>
            <w:r>
              <w:rPr>
                <w:rFonts w:ascii="Times New Roman" w:hAnsi="Times New Roman"/>
                <w:bCs/>
                <w:color w:val="000000"/>
                <w:lang w:val="en-GB"/>
              </w:rPr>
              <w:t>54</w:t>
            </w:r>
          </w:p>
        </w:tc>
      </w:tr>
    </w:tbl>
    <w:p w:rsidR="00B35DDA" w:rsidRPr="00D550B7" w:rsidRDefault="00B35DDA">
      <w:pPr>
        <w:rPr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GB" w:eastAsia="de-DE"/>
        </w:rPr>
        <w:br w:type="textWrapping" w:clear="all"/>
      </w:r>
      <w:r w:rsidRPr="00DA1CB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*</w:t>
      </w:r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l</w:t>
      </w:r>
      <w:r w:rsidRPr="00E91108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og10(x+1)</w:t>
      </w:r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 </w:t>
      </w:r>
      <w:r w:rsidRPr="00E91108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transformed</w:t>
      </w:r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; </w:t>
      </w:r>
      <w:r w:rsidRPr="00DA1CB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de-DE"/>
        </w:rPr>
        <w:t>†</w:t>
      </w:r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s</w:t>
      </w:r>
      <w:r w:rsidRPr="00E91108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quare root-transformed</w:t>
      </w:r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; </w:t>
      </w:r>
      <w:r w:rsidRPr="00DA1CB2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‡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l</w:t>
      </w:r>
      <w:r w:rsidRPr="00E91108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og10</w:t>
      </w:r>
      <w:r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 </w:t>
      </w:r>
      <w:r w:rsidRPr="00E91108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transformed</w:t>
      </w:r>
      <w:r w:rsidR="00DA1CB2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; </w:t>
      </w:r>
      <w:r w:rsidR="00DA1CB2" w:rsidRPr="00DA1CB2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¶</w:t>
      </w:r>
      <w:r w:rsidR="00DA1CB2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 pure sowing as reference-level;</w:t>
      </w:r>
      <w:r w:rsidR="00D550B7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 </w:t>
      </w:r>
      <w:r w:rsidR="00D550B7" w:rsidRPr="00D550B7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>§</w:t>
      </w:r>
      <w:r w:rsidR="00D550B7">
        <w:rPr>
          <w:rFonts w:ascii="Times New Roman" w:eastAsia="Times New Roman" w:hAnsi="Times New Roman" w:cs="Times New Roman"/>
          <w:sz w:val="18"/>
          <w:szCs w:val="18"/>
          <w:lang w:val="en-GB" w:eastAsia="de-DE"/>
        </w:rPr>
        <w:t xml:space="preserve"> without wee removal as reference-level</w:t>
      </w:r>
      <w:r w:rsidRPr="00DA1CB2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266D3" w:rsidRPr="00D37D6F" w:rsidRDefault="009450B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450B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1.</w:t>
      </w:r>
      <w:r w:rsidR="00747F5A" w:rsidRPr="00D37D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626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96263" w:rsidRPr="00D96263">
        <w:rPr>
          <w:rFonts w:ascii="Times New Roman" w:hAnsi="Times New Roman" w:cs="Times New Roman"/>
          <w:sz w:val="24"/>
          <w:szCs w:val="24"/>
          <w:lang w:val="en-US"/>
        </w:rPr>
        <w:t>chematic</w:t>
      </w:r>
      <w:r w:rsidR="00D96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6263" w:rsidRPr="00D96263">
        <w:rPr>
          <w:rFonts w:ascii="Times New Roman" w:hAnsi="Times New Roman" w:cs="Times New Roman"/>
          <w:sz w:val="24"/>
          <w:szCs w:val="24"/>
          <w:lang w:val="en-US"/>
        </w:rPr>
        <w:t>illustration</w:t>
      </w:r>
      <w:r w:rsidR="00D962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01B0" w:rsidRPr="00D37D6F">
        <w:rPr>
          <w:rFonts w:ascii="Times New Roman" w:hAnsi="Times New Roman" w:cs="Times New Roman"/>
          <w:sz w:val="24"/>
          <w:szCs w:val="24"/>
          <w:lang w:val="en-US"/>
        </w:rPr>
        <w:t xml:space="preserve">of the partial additive </w:t>
      </w:r>
      <w:r w:rsidR="00D37D6F" w:rsidRPr="00D37D6F">
        <w:rPr>
          <w:rFonts w:ascii="Times New Roman" w:hAnsi="Times New Roman" w:cs="Times New Roman"/>
          <w:sz w:val="24"/>
          <w:szCs w:val="24"/>
          <w:lang w:val="en-US"/>
        </w:rPr>
        <w:t xml:space="preserve">study </w:t>
      </w:r>
      <w:r w:rsidR="00AB01B0" w:rsidRPr="00D37D6F">
        <w:rPr>
          <w:rFonts w:ascii="Times New Roman" w:hAnsi="Times New Roman" w:cs="Times New Roman"/>
          <w:sz w:val="24"/>
          <w:szCs w:val="24"/>
          <w:lang w:val="en-US"/>
        </w:rPr>
        <w:t xml:space="preserve">design. Rye was sown in 40 plots with fixed sowing rate. Study species were added </w:t>
      </w:r>
      <w:r w:rsidR="00D37D6F" w:rsidRPr="00D37D6F">
        <w:rPr>
          <w:rFonts w:ascii="Times New Roman" w:hAnsi="Times New Roman" w:cs="Times New Roman"/>
          <w:sz w:val="24"/>
          <w:szCs w:val="24"/>
          <w:lang w:val="en-US"/>
        </w:rPr>
        <w:t xml:space="preserve">in ten sowing rates (compare Table 1) as single species (Leg = </w:t>
      </w:r>
      <w:proofErr w:type="spellStart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>Legousia</w:t>
      </w:r>
      <w:proofErr w:type="spellEnd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peculum-</w:t>
      </w:r>
      <w:proofErr w:type="spellStart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>veneris</w:t>
      </w:r>
      <w:proofErr w:type="spellEnd"/>
      <w:r w:rsidR="00D37D6F" w:rsidRPr="00D37D6F">
        <w:rPr>
          <w:rFonts w:ascii="Times New Roman" w:hAnsi="Times New Roman" w:cs="Times New Roman"/>
          <w:sz w:val="24"/>
          <w:szCs w:val="24"/>
          <w:lang w:val="en-US"/>
        </w:rPr>
        <w:t xml:space="preserve">, Con = </w:t>
      </w:r>
      <w:proofErr w:type="spellStart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>Consolida</w:t>
      </w:r>
      <w:proofErr w:type="spellEnd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>regalis</w:t>
      </w:r>
      <w:proofErr w:type="spellEnd"/>
      <w:r w:rsidR="00D37D6F" w:rsidRPr="00D37D6F">
        <w:rPr>
          <w:rFonts w:ascii="Times New Roman" w:hAnsi="Times New Roman" w:cs="Times New Roman"/>
          <w:sz w:val="24"/>
          <w:szCs w:val="24"/>
          <w:lang w:val="en-US"/>
        </w:rPr>
        <w:t xml:space="preserve">, Lit = </w:t>
      </w:r>
      <w:proofErr w:type="spellStart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>Lithospermum</w:t>
      </w:r>
      <w:proofErr w:type="spellEnd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D37D6F" w:rsidRPr="00D37D6F">
        <w:rPr>
          <w:rFonts w:ascii="Times New Roman" w:hAnsi="Times New Roman" w:cs="Times New Roman"/>
          <w:i/>
          <w:sz w:val="24"/>
          <w:szCs w:val="24"/>
          <w:lang w:val="en-US"/>
        </w:rPr>
        <w:t>arvense</w:t>
      </w:r>
      <w:proofErr w:type="spellEnd"/>
      <w:r w:rsidR="00D37D6F" w:rsidRPr="00D37D6F">
        <w:rPr>
          <w:rFonts w:ascii="Times New Roman" w:hAnsi="Times New Roman" w:cs="Times New Roman"/>
          <w:sz w:val="24"/>
          <w:szCs w:val="24"/>
          <w:lang w:val="en-US"/>
        </w:rPr>
        <w:t>) or as a three-species mixture (mix).</w:t>
      </w:r>
      <w:r w:rsidR="00DC5D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66D3" w:rsidRDefault="00D33CAB" w:rsidP="00B266D3">
      <w:pPr>
        <w:jc w:val="center"/>
      </w:pPr>
      <w:r>
        <w:rPr>
          <w:noProof/>
          <w:lang w:eastAsia="de-DE"/>
        </w:rPr>
        <w:drawing>
          <wp:inline distT="0" distB="0" distL="0" distR="0">
            <wp:extent cx="8943975" cy="3213022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957580" cy="32179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66D3" w:rsidSect="00A305E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EK Acer">
    <w15:presenceInfo w15:providerId="None" w15:userId="ROEK Ac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62EF4"/>
    <w:rsid w:val="00001DD6"/>
    <w:rsid w:val="00001E61"/>
    <w:rsid w:val="00003B91"/>
    <w:rsid w:val="0000669B"/>
    <w:rsid w:val="00010A47"/>
    <w:rsid w:val="00010DE2"/>
    <w:rsid w:val="0001177B"/>
    <w:rsid w:val="00011CE4"/>
    <w:rsid w:val="00012020"/>
    <w:rsid w:val="00013952"/>
    <w:rsid w:val="0001460D"/>
    <w:rsid w:val="00014652"/>
    <w:rsid w:val="00016909"/>
    <w:rsid w:val="00016CC0"/>
    <w:rsid w:val="00021B11"/>
    <w:rsid w:val="000243BD"/>
    <w:rsid w:val="0002580D"/>
    <w:rsid w:val="000275DA"/>
    <w:rsid w:val="00027BB2"/>
    <w:rsid w:val="000308FE"/>
    <w:rsid w:val="000325E2"/>
    <w:rsid w:val="000329F8"/>
    <w:rsid w:val="00035957"/>
    <w:rsid w:val="00037887"/>
    <w:rsid w:val="000402F1"/>
    <w:rsid w:val="000407F8"/>
    <w:rsid w:val="00042F6B"/>
    <w:rsid w:val="000445B4"/>
    <w:rsid w:val="00044E2C"/>
    <w:rsid w:val="00047E72"/>
    <w:rsid w:val="00050A69"/>
    <w:rsid w:val="00052B7B"/>
    <w:rsid w:val="00052F2C"/>
    <w:rsid w:val="0005636F"/>
    <w:rsid w:val="00057DF9"/>
    <w:rsid w:val="00061370"/>
    <w:rsid w:val="0006138B"/>
    <w:rsid w:val="0006569F"/>
    <w:rsid w:val="0006768F"/>
    <w:rsid w:val="00071884"/>
    <w:rsid w:val="0007233D"/>
    <w:rsid w:val="00072AA2"/>
    <w:rsid w:val="0007390F"/>
    <w:rsid w:val="00074DF3"/>
    <w:rsid w:val="000767C2"/>
    <w:rsid w:val="00077293"/>
    <w:rsid w:val="00077D81"/>
    <w:rsid w:val="00080B78"/>
    <w:rsid w:val="00082D43"/>
    <w:rsid w:val="000867D8"/>
    <w:rsid w:val="00091F52"/>
    <w:rsid w:val="000929CC"/>
    <w:rsid w:val="00093127"/>
    <w:rsid w:val="00095A66"/>
    <w:rsid w:val="00097B38"/>
    <w:rsid w:val="00097FE7"/>
    <w:rsid w:val="000A1786"/>
    <w:rsid w:val="000A1E88"/>
    <w:rsid w:val="000A2382"/>
    <w:rsid w:val="000A2751"/>
    <w:rsid w:val="000A3436"/>
    <w:rsid w:val="000A48BA"/>
    <w:rsid w:val="000A6414"/>
    <w:rsid w:val="000A7109"/>
    <w:rsid w:val="000B23AE"/>
    <w:rsid w:val="000B35E5"/>
    <w:rsid w:val="000B414F"/>
    <w:rsid w:val="000B7434"/>
    <w:rsid w:val="000C4C78"/>
    <w:rsid w:val="000D0D2C"/>
    <w:rsid w:val="000D1922"/>
    <w:rsid w:val="000D3C1B"/>
    <w:rsid w:val="000D4FB1"/>
    <w:rsid w:val="000D6710"/>
    <w:rsid w:val="000D6918"/>
    <w:rsid w:val="000D6CAB"/>
    <w:rsid w:val="000E4847"/>
    <w:rsid w:val="000E4E52"/>
    <w:rsid w:val="000E6A5C"/>
    <w:rsid w:val="000F1D73"/>
    <w:rsid w:val="000F2757"/>
    <w:rsid w:val="000F2B85"/>
    <w:rsid w:val="000F51D8"/>
    <w:rsid w:val="000F6E9B"/>
    <w:rsid w:val="001067F5"/>
    <w:rsid w:val="00107EAA"/>
    <w:rsid w:val="00113072"/>
    <w:rsid w:val="00113E0E"/>
    <w:rsid w:val="00114353"/>
    <w:rsid w:val="00115111"/>
    <w:rsid w:val="00115EB8"/>
    <w:rsid w:val="00117802"/>
    <w:rsid w:val="00121310"/>
    <w:rsid w:val="0012280F"/>
    <w:rsid w:val="001244C4"/>
    <w:rsid w:val="00124FBC"/>
    <w:rsid w:val="0012516D"/>
    <w:rsid w:val="001265F1"/>
    <w:rsid w:val="001269D5"/>
    <w:rsid w:val="00130958"/>
    <w:rsid w:val="00130E49"/>
    <w:rsid w:val="0013197E"/>
    <w:rsid w:val="00131C42"/>
    <w:rsid w:val="001325A9"/>
    <w:rsid w:val="001327DC"/>
    <w:rsid w:val="00133CA8"/>
    <w:rsid w:val="00134AC0"/>
    <w:rsid w:val="001350CB"/>
    <w:rsid w:val="001359E7"/>
    <w:rsid w:val="001407CE"/>
    <w:rsid w:val="0014420A"/>
    <w:rsid w:val="00146C53"/>
    <w:rsid w:val="001474FF"/>
    <w:rsid w:val="00147663"/>
    <w:rsid w:val="001516FC"/>
    <w:rsid w:val="001543F0"/>
    <w:rsid w:val="0015599C"/>
    <w:rsid w:val="00157A2B"/>
    <w:rsid w:val="00166CF2"/>
    <w:rsid w:val="00172A0D"/>
    <w:rsid w:val="00172D68"/>
    <w:rsid w:val="00177C4A"/>
    <w:rsid w:val="00182013"/>
    <w:rsid w:val="001857F0"/>
    <w:rsid w:val="00185BC3"/>
    <w:rsid w:val="00190C16"/>
    <w:rsid w:val="00192318"/>
    <w:rsid w:val="00192399"/>
    <w:rsid w:val="00197C85"/>
    <w:rsid w:val="001A56CF"/>
    <w:rsid w:val="001A5AEE"/>
    <w:rsid w:val="001A6D2A"/>
    <w:rsid w:val="001A75DE"/>
    <w:rsid w:val="001B08AE"/>
    <w:rsid w:val="001B3620"/>
    <w:rsid w:val="001B4D18"/>
    <w:rsid w:val="001B539A"/>
    <w:rsid w:val="001B62DE"/>
    <w:rsid w:val="001B704A"/>
    <w:rsid w:val="001C1EC6"/>
    <w:rsid w:val="001C314E"/>
    <w:rsid w:val="001C4368"/>
    <w:rsid w:val="001C4632"/>
    <w:rsid w:val="001C5C16"/>
    <w:rsid w:val="001C7908"/>
    <w:rsid w:val="001D38F7"/>
    <w:rsid w:val="001D4A54"/>
    <w:rsid w:val="001D4F4F"/>
    <w:rsid w:val="001D6B51"/>
    <w:rsid w:val="001D6B54"/>
    <w:rsid w:val="001E0333"/>
    <w:rsid w:val="001E12AF"/>
    <w:rsid w:val="001E3D5C"/>
    <w:rsid w:val="001E4A45"/>
    <w:rsid w:val="001F1294"/>
    <w:rsid w:val="001F7B54"/>
    <w:rsid w:val="00200864"/>
    <w:rsid w:val="00201B96"/>
    <w:rsid w:val="00202674"/>
    <w:rsid w:val="00202DE6"/>
    <w:rsid w:val="0020515B"/>
    <w:rsid w:val="0020650B"/>
    <w:rsid w:val="00206739"/>
    <w:rsid w:val="00206A63"/>
    <w:rsid w:val="00207F5A"/>
    <w:rsid w:val="00210409"/>
    <w:rsid w:val="00210440"/>
    <w:rsid w:val="00214AC7"/>
    <w:rsid w:val="00214ADA"/>
    <w:rsid w:val="00216F96"/>
    <w:rsid w:val="00225542"/>
    <w:rsid w:val="0023136B"/>
    <w:rsid w:val="00231C1F"/>
    <w:rsid w:val="00232197"/>
    <w:rsid w:val="002327E4"/>
    <w:rsid w:val="002340FA"/>
    <w:rsid w:val="00234255"/>
    <w:rsid w:val="0023494C"/>
    <w:rsid w:val="0023601D"/>
    <w:rsid w:val="00240277"/>
    <w:rsid w:val="00242F86"/>
    <w:rsid w:val="00246D0B"/>
    <w:rsid w:val="002503B6"/>
    <w:rsid w:val="00250915"/>
    <w:rsid w:val="002519D0"/>
    <w:rsid w:val="0025261B"/>
    <w:rsid w:val="00261B8A"/>
    <w:rsid w:val="0026435C"/>
    <w:rsid w:val="00265CE4"/>
    <w:rsid w:val="00271A05"/>
    <w:rsid w:val="00271BD3"/>
    <w:rsid w:val="0027215E"/>
    <w:rsid w:val="00276819"/>
    <w:rsid w:val="002776C9"/>
    <w:rsid w:val="00282E67"/>
    <w:rsid w:val="00283B15"/>
    <w:rsid w:val="00283E41"/>
    <w:rsid w:val="002841D7"/>
    <w:rsid w:val="002855E1"/>
    <w:rsid w:val="00286E0F"/>
    <w:rsid w:val="00290D40"/>
    <w:rsid w:val="002915C3"/>
    <w:rsid w:val="00292357"/>
    <w:rsid w:val="00292431"/>
    <w:rsid w:val="00294C72"/>
    <w:rsid w:val="00295B6F"/>
    <w:rsid w:val="00295F75"/>
    <w:rsid w:val="002A0195"/>
    <w:rsid w:val="002A1031"/>
    <w:rsid w:val="002A32F8"/>
    <w:rsid w:val="002A576A"/>
    <w:rsid w:val="002B0543"/>
    <w:rsid w:val="002B0665"/>
    <w:rsid w:val="002B35A6"/>
    <w:rsid w:val="002B36F2"/>
    <w:rsid w:val="002C0394"/>
    <w:rsid w:val="002C1977"/>
    <w:rsid w:val="002C43FD"/>
    <w:rsid w:val="002C52E6"/>
    <w:rsid w:val="002C6A30"/>
    <w:rsid w:val="002C6D58"/>
    <w:rsid w:val="002C776F"/>
    <w:rsid w:val="002C7B1B"/>
    <w:rsid w:val="002D0352"/>
    <w:rsid w:val="002D03E4"/>
    <w:rsid w:val="002D1E49"/>
    <w:rsid w:val="002D445E"/>
    <w:rsid w:val="002D4A8A"/>
    <w:rsid w:val="002D780E"/>
    <w:rsid w:val="002E113F"/>
    <w:rsid w:val="002E2F95"/>
    <w:rsid w:val="002E39C6"/>
    <w:rsid w:val="002E43A2"/>
    <w:rsid w:val="002E4E72"/>
    <w:rsid w:val="002E6001"/>
    <w:rsid w:val="002E7C16"/>
    <w:rsid w:val="002F4393"/>
    <w:rsid w:val="002F4F16"/>
    <w:rsid w:val="00300771"/>
    <w:rsid w:val="0030109E"/>
    <w:rsid w:val="003016FA"/>
    <w:rsid w:val="003031DF"/>
    <w:rsid w:val="00304EA2"/>
    <w:rsid w:val="00311B33"/>
    <w:rsid w:val="003123C5"/>
    <w:rsid w:val="00314217"/>
    <w:rsid w:val="00316FF3"/>
    <w:rsid w:val="00323B11"/>
    <w:rsid w:val="00325A74"/>
    <w:rsid w:val="00325BCD"/>
    <w:rsid w:val="003318F4"/>
    <w:rsid w:val="00332ACE"/>
    <w:rsid w:val="00333375"/>
    <w:rsid w:val="003337CD"/>
    <w:rsid w:val="00337B41"/>
    <w:rsid w:val="00340016"/>
    <w:rsid w:val="00342D56"/>
    <w:rsid w:val="0034394C"/>
    <w:rsid w:val="00344CEB"/>
    <w:rsid w:val="00345D0E"/>
    <w:rsid w:val="003461BA"/>
    <w:rsid w:val="00350B09"/>
    <w:rsid w:val="00351FEC"/>
    <w:rsid w:val="00353D94"/>
    <w:rsid w:val="00354348"/>
    <w:rsid w:val="003546F8"/>
    <w:rsid w:val="003570B0"/>
    <w:rsid w:val="00357139"/>
    <w:rsid w:val="00362219"/>
    <w:rsid w:val="0036432E"/>
    <w:rsid w:val="00365851"/>
    <w:rsid w:val="00367759"/>
    <w:rsid w:val="0037245C"/>
    <w:rsid w:val="0037461C"/>
    <w:rsid w:val="00375931"/>
    <w:rsid w:val="00376101"/>
    <w:rsid w:val="00380D99"/>
    <w:rsid w:val="00381607"/>
    <w:rsid w:val="0038198A"/>
    <w:rsid w:val="003819F9"/>
    <w:rsid w:val="00381C08"/>
    <w:rsid w:val="0038238C"/>
    <w:rsid w:val="0038400A"/>
    <w:rsid w:val="0038558D"/>
    <w:rsid w:val="0038650F"/>
    <w:rsid w:val="0038677F"/>
    <w:rsid w:val="00390D56"/>
    <w:rsid w:val="00391084"/>
    <w:rsid w:val="003917DC"/>
    <w:rsid w:val="0039222A"/>
    <w:rsid w:val="00392E3A"/>
    <w:rsid w:val="0039344F"/>
    <w:rsid w:val="00393ABA"/>
    <w:rsid w:val="0039602F"/>
    <w:rsid w:val="00397117"/>
    <w:rsid w:val="003A010E"/>
    <w:rsid w:val="003A0E13"/>
    <w:rsid w:val="003A5667"/>
    <w:rsid w:val="003B177B"/>
    <w:rsid w:val="003B205B"/>
    <w:rsid w:val="003B4229"/>
    <w:rsid w:val="003C025D"/>
    <w:rsid w:val="003C11E8"/>
    <w:rsid w:val="003D2636"/>
    <w:rsid w:val="003D5DB3"/>
    <w:rsid w:val="003E232E"/>
    <w:rsid w:val="003E2B8F"/>
    <w:rsid w:val="003E50C7"/>
    <w:rsid w:val="003E5A86"/>
    <w:rsid w:val="003F1CDD"/>
    <w:rsid w:val="003F2AF8"/>
    <w:rsid w:val="003F3BB2"/>
    <w:rsid w:val="003F3D6D"/>
    <w:rsid w:val="003F5D65"/>
    <w:rsid w:val="003F679B"/>
    <w:rsid w:val="00400182"/>
    <w:rsid w:val="00401969"/>
    <w:rsid w:val="00402631"/>
    <w:rsid w:val="004039AC"/>
    <w:rsid w:val="0040720E"/>
    <w:rsid w:val="0041180F"/>
    <w:rsid w:val="00412617"/>
    <w:rsid w:val="00412D11"/>
    <w:rsid w:val="00413AD7"/>
    <w:rsid w:val="00413D7D"/>
    <w:rsid w:val="00415287"/>
    <w:rsid w:val="0042025F"/>
    <w:rsid w:val="00421753"/>
    <w:rsid w:val="0042414A"/>
    <w:rsid w:val="00427C10"/>
    <w:rsid w:val="00430BFF"/>
    <w:rsid w:val="004331C0"/>
    <w:rsid w:val="00434503"/>
    <w:rsid w:val="004355C8"/>
    <w:rsid w:val="0044182D"/>
    <w:rsid w:val="004440A1"/>
    <w:rsid w:val="00445278"/>
    <w:rsid w:val="00446A0B"/>
    <w:rsid w:val="0044771E"/>
    <w:rsid w:val="00447CFF"/>
    <w:rsid w:val="00454649"/>
    <w:rsid w:val="00454BF3"/>
    <w:rsid w:val="00455362"/>
    <w:rsid w:val="004555BC"/>
    <w:rsid w:val="00457C93"/>
    <w:rsid w:val="00461640"/>
    <w:rsid w:val="00463C66"/>
    <w:rsid w:val="00464B71"/>
    <w:rsid w:val="00470FA3"/>
    <w:rsid w:val="00471CD8"/>
    <w:rsid w:val="00471FD9"/>
    <w:rsid w:val="00476C68"/>
    <w:rsid w:val="004822A3"/>
    <w:rsid w:val="00482B89"/>
    <w:rsid w:val="00482F4C"/>
    <w:rsid w:val="00484EFF"/>
    <w:rsid w:val="004905AE"/>
    <w:rsid w:val="00494D6E"/>
    <w:rsid w:val="004960DC"/>
    <w:rsid w:val="00496145"/>
    <w:rsid w:val="00496D6E"/>
    <w:rsid w:val="004A361D"/>
    <w:rsid w:val="004A3859"/>
    <w:rsid w:val="004A3A87"/>
    <w:rsid w:val="004A448F"/>
    <w:rsid w:val="004A4EBC"/>
    <w:rsid w:val="004B07FC"/>
    <w:rsid w:val="004B26E5"/>
    <w:rsid w:val="004B363D"/>
    <w:rsid w:val="004B4155"/>
    <w:rsid w:val="004B4DAF"/>
    <w:rsid w:val="004B537F"/>
    <w:rsid w:val="004C1102"/>
    <w:rsid w:val="004C1DC8"/>
    <w:rsid w:val="004C27F3"/>
    <w:rsid w:val="004C544C"/>
    <w:rsid w:val="004C6B99"/>
    <w:rsid w:val="004C6F91"/>
    <w:rsid w:val="004D453E"/>
    <w:rsid w:val="004D4F59"/>
    <w:rsid w:val="004D6DD9"/>
    <w:rsid w:val="004D7BDF"/>
    <w:rsid w:val="004E182F"/>
    <w:rsid w:val="004E24C7"/>
    <w:rsid w:val="004E631C"/>
    <w:rsid w:val="004E7447"/>
    <w:rsid w:val="004F11CC"/>
    <w:rsid w:val="004F1C95"/>
    <w:rsid w:val="004F1F63"/>
    <w:rsid w:val="004F4814"/>
    <w:rsid w:val="004F5301"/>
    <w:rsid w:val="005000E2"/>
    <w:rsid w:val="00500129"/>
    <w:rsid w:val="00500E47"/>
    <w:rsid w:val="0050120D"/>
    <w:rsid w:val="00501411"/>
    <w:rsid w:val="00501800"/>
    <w:rsid w:val="00501A61"/>
    <w:rsid w:val="00502131"/>
    <w:rsid w:val="0050386F"/>
    <w:rsid w:val="00504974"/>
    <w:rsid w:val="00506A85"/>
    <w:rsid w:val="005106D0"/>
    <w:rsid w:val="0051122D"/>
    <w:rsid w:val="00511DE9"/>
    <w:rsid w:val="00513711"/>
    <w:rsid w:val="00513A05"/>
    <w:rsid w:val="005141F9"/>
    <w:rsid w:val="0051485D"/>
    <w:rsid w:val="005157AE"/>
    <w:rsid w:val="0052081E"/>
    <w:rsid w:val="005219F9"/>
    <w:rsid w:val="00521CA6"/>
    <w:rsid w:val="00523761"/>
    <w:rsid w:val="00524F94"/>
    <w:rsid w:val="005252C4"/>
    <w:rsid w:val="005278B6"/>
    <w:rsid w:val="00527B59"/>
    <w:rsid w:val="00532F1E"/>
    <w:rsid w:val="00533126"/>
    <w:rsid w:val="005338F9"/>
    <w:rsid w:val="005342E8"/>
    <w:rsid w:val="00534396"/>
    <w:rsid w:val="00535D55"/>
    <w:rsid w:val="00536602"/>
    <w:rsid w:val="005373F5"/>
    <w:rsid w:val="00537FAE"/>
    <w:rsid w:val="005403A9"/>
    <w:rsid w:val="00540670"/>
    <w:rsid w:val="005431A6"/>
    <w:rsid w:val="0054547D"/>
    <w:rsid w:val="00545928"/>
    <w:rsid w:val="0055073C"/>
    <w:rsid w:val="00551DE4"/>
    <w:rsid w:val="005540B2"/>
    <w:rsid w:val="005551D3"/>
    <w:rsid w:val="005561C1"/>
    <w:rsid w:val="00560E72"/>
    <w:rsid w:val="00562773"/>
    <w:rsid w:val="00562827"/>
    <w:rsid w:val="00562D0B"/>
    <w:rsid w:val="005632BD"/>
    <w:rsid w:val="00565189"/>
    <w:rsid w:val="00566D2B"/>
    <w:rsid w:val="005709F9"/>
    <w:rsid w:val="00570F4E"/>
    <w:rsid w:val="00571890"/>
    <w:rsid w:val="005755D6"/>
    <w:rsid w:val="00576148"/>
    <w:rsid w:val="0057698B"/>
    <w:rsid w:val="00576EBB"/>
    <w:rsid w:val="00580AFD"/>
    <w:rsid w:val="0058245D"/>
    <w:rsid w:val="005829B6"/>
    <w:rsid w:val="005841B5"/>
    <w:rsid w:val="00590566"/>
    <w:rsid w:val="005906E2"/>
    <w:rsid w:val="00590C4F"/>
    <w:rsid w:val="00591D9C"/>
    <w:rsid w:val="0059317E"/>
    <w:rsid w:val="00593D3B"/>
    <w:rsid w:val="0059465B"/>
    <w:rsid w:val="00596C8C"/>
    <w:rsid w:val="005A3C57"/>
    <w:rsid w:val="005B4030"/>
    <w:rsid w:val="005B40FE"/>
    <w:rsid w:val="005B4392"/>
    <w:rsid w:val="005B47BF"/>
    <w:rsid w:val="005B4EE3"/>
    <w:rsid w:val="005B59AE"/>
    <w:rsid w:val="005B603D"/>
    <w:rsid w:val="005B6FB8"/>
    <w:rsid w:val="005C2297"/>
    <w:rsid w:val="005C29FC"/>
    <w:rsid w:val="005C2AE0"/>
    <w:rsid w:val="005C3DFA"/>
    <w:rsid w:val="005C4852"/>
    <w:rsid w:val="005C498C"/>
    <w:rsid w:val="005C4DBC"/>
    <w:rsid w:val="005C5D4D"/>
    <w:rsid w:val="005C6F59"/>
    <w:rsid w:val="005C7291"/>
    <w:rsid w:val="005D232A"/>
    <w:rsid w:val="005D454D"/>
    <w:rsid w:val="005D47C7"/>
    <w:rsid w:val="005D5C75"/>
    <w:rsid w:val="005D621B"/>
    <w:rsid w:val="005D6345"/>
    <w:rsid w:val="005D6A20"/>
    <w:rsid w:val="005D7C7E"/>
    <w:rsid w:val="005E0C76"/>
    <w:rsid w:val="005E1336"/>
    <w:rsid w:val="005E448F"/>
    <w:rsid w:val="005E7775"/>
    <w:rsid w:val="005F3A90"/>
    <w:rsid w:val="0060054A"/>
    <w:rsid w:val="0060177F"/>
    <w:rsid w:val="00601F08"/>
    <w:rsid w:val="006022B9"/>
    <w:rsid w:val="00602E54"/>
    <w:rsid w:val="00603690"/>
    <w:rsid w:val="006101E5"/>
    <w:rsid w:val="0061186B"/>
    <w:rsid w:val="00615583"/>
    <w:rsid w:val="0061691A"/>
    <w:rsid w:val="00616FF1"/>
    <w:rsid w:val="00622962"/>
    <w:rsid w:val="006256CE"/>
    <w:rsid w:val="006270C1"/>
    <w:rsid w:val="00627191"/>
    <w:rsid w:val="00627195"/>
    <w:rsid w:val="006324F0"/>
    <w:rsid w:val="00637E7D"/>
    <w:rsid w:val="00640FEE"/>
    <w:rsid w:val="00643BFC"/>
    <w:rsid w:val="00643FEB"/>
    <w:rsid w:val="0064490F"/>
    <w:rsid w:val="0065231D"/>
    <w:rsid w:val="006540E7"/>
    <w:rsid w:val="006548B8"/>
    <w:rsid w:val="0065526A"/>
    <w:rsid w:val="006552A9"/>
    <w:rsid w:val="00655AD6"/>
    <w:rsid w:val="006567A1"/>
    <w:rsid w:val="00657BF1"/>
    <w:rsid w:val="00661149"/>
    <w:rsid w:val="006630F6"/>
    <w:rsid w:val="00666206"/>
    <w:rsid w:val="00666504"/>
    <w:rsid w:val="00666A4A"/>
    <w:rsid w:val="00670947"/>
    <w:rsid w:val="006714A9"/>
    <w:rsid w:val="00671A63"/>
    <w:rsid w:val="006722E4"/>
    <w:rsid w:val="006743D8"/>
    <w:rsid w:val="0067543C"/>
    <w:rsid w:val="00675B88"/>
    <w:rsid w:val="00676265"/>
    <w:rsid w:val="00676E42"/>
    <w:rsid w:val="00681D98"/>
    <w:rsid w:val="006831B1"/>
    <w:rsid w:val="006834C7"/>
    <w:rsid w:val="00684A19"/>
    <w:rsid w:val="00684BAE"/>
    <w:rsid w:val="00685762"/>
    <w:rsid w:val="00691974"/>
    <w:rsid w:val="00692237"/>
    <w:rsid w:val="00692B9E"/>
    <w:rsid w:val="00693169"/>
    <w:rsid w:val="0069498C"/>
    <w:rsid w:val="0069663B"/>
    <w:rsid w:val="006A355D"/>
    <w:rsid w:val="006A35E5"/>
    <w:rsid w:val="006A3CDC"/>
    <w:rsid w:val="006B2CA5"/>
    <w:rsid w:val="006B36FC"/>
    <w:rsid w:val="006B3B50"/>
    <w:rsid w:val="006C0E71"/>
    <w:rsid w:val="006C2220"/>
    <w:rsid w:val="006C3222"/>
    <w:rsid w:val="006C642B"/>
    <w:rsid w:val="006C661A"/>
    <w:rsid w:val="006C6C79"/>
    <w:rsid w:val="006C7B87"/>
    <w:rsid w:val="006D1DCC"/>
    <w:rsid w:val="006D2AE3"/>
    <w:rsid w:val="006D350B"/>
    <w:rsid w:val="006D69E3"/>
    <w:rsid w:val="006E0460"/>
    <w:rsid w:val="006E4301"/>
    <w:rsid w:val="006E5B5D"/>
    <w:rsid w:val="006E62B3"/>
    <w:rsid w:val="006E7672"/>
    <w:rsid w:val="006E7EF7"/>
    <w:rsid w:val="006E7F2B"/>
    <w:rsid w:val="006F0E44"/>
    <w:rsid w:val="006F0F03"/>
    <w:rsid w:val="006F1CD6"/>
    <w:rsid w:val="006F2D89"/>
    <w:rsid w:val="006F7F0F"/>
    <w:rsid w:val="00707CAE"/>
    <w:rsid w:val="00715CC9"/>
    <w:rsid w:val="00716C38"/>
    <w:rsid w:val="00717035"/>
    <w:rsid w:val="00720699"/>
    <w:rsid w:val="00721E5C"/>
    <w:rsid w:val="0072585A"/>
    <w:rsid w:val="00725FDA"/>
    <w:rsid w:val="007308FA"/>
    <w:rsid w:val="00732274"/>
    <w:rsid w:val="00733C6D"/>
    <w:rsid w:val="00733DBB"/>
    <w:rsid w:val="00734AE3"/>
    <w:rsid w:val="00735CA4"/>
    <w:rsid w:val="007369EA"/>
    <w:rsid w:val="00741A27"/>
    <w:rsid w:val="0074232C"/>
    <w:rsid w:val="007431CF"/>
    <w:rsid w:val="007450FC"/>
    <w:rsid w:val="0074532C"/>
    <w:rsid w:val="0074776A"/>
    <w:rsid w:val="00747CC2"/>
    <w:rsid w:val="00747F5A"/>
    <w:rsid w:val="007518CB"/>
    <w:rsid w:val="00753B64"/>
    <w:rsid w:val="00754812"/>
    <w:rsid w:val="007551E2"/>
    <w:rsid w:val="00761FBF"/>
    <w:rsid w:val="00762370"/>
    <w:rsid w:val="00762756"/>
    <w:rsid w:val="00763922"/>
    <w:rsid w:val="00766AA7"/>
    <w:rsid w:val="00767315"/>
    <w:rsid w:val="007676DE"/>
    <w:rsid w:val="00770273"/>
    <w:rsid w:val="0077038F"/>
    <w:rsid w:val="00771D92"/>
    <w:rsid w:val="0077497F"/>
    <w:rsid w:val="00780DB4"/>
    <w:rsid w:val="00781195"/>
    <w:rsid w:val="007835FC"/>
    <w:rsid w:val="0078382A"/>
    <w:rsid w:val="00784B62"/>
    <w:rsid w:val="007867D4"/>
    <w:rsid w:val="0078686C"/>
    <w:rsid w:val="0079331F"/>
    <w:rsid w:val="00793CFB"/>
    <w:rsid w:val="00793D6F"/>
    <w:rsid w:val="00794298"/>
    <w:rsid w:val="00794F23"/>
    <w:rsid w:val="0079564C"/>
    <w:rsid w:val="007973FD"/>
    <w:rsid w:val="007A13AA"/>
    <w:rsid w:val="007A17FF"/>
    <w:rsid w:val="007A1B31"/>
    <w:rsid w:val="007A31ED"/>
    <w:rsid w:val="007A5B40"/>
    <w:rsid w:val="007A7727"/>
    <w:rsid w:val="007B22BC"/>
    <w:rsid w:val="007B28B0"/>
    <w:rsid w:val="007B4404"/>
    <w:rsid w:val="007B7FD7"/>
    <w:rsid w:val="007C18AC"/>
    <w:rsid w:val="007C2A8D"/>
    <w:rsid w:val="007C750D"/>
    <w:rsid w:val="007D0A14"/>
    <w:rsid w:val="007D2C4A"/>
    <w:rsid w:val="007D2C5F"/>
    <w:rsid w:val="007D34EF"/>
    <w:rsid w:val="007D36C7"/>
    <w:rsid w:val="007D437A"/>
    <w:rsid w:val="007D49D9"/>
    <w:rsid w:val="007D4E7F"/>
    <w:rsid w:val="007D4FED"/>
    <w:rsid w:val="007D5D30"/>
    <w:rsid w:val="007D7C57"/>
    <w:rsid w:val="007E0467"/>
    <w:rsid w:val="007E1A39"/>
    <w:rsid w:val="007E3A99"/>
    <w:rsid w:val="007E4990"/>
    <w:rsid w:val="007E6F06"/>
    <w:rsid w:val="007F17E1"/>
    <w:rsid w:val="007F348D"/>
    <w:rsid w:val="007F5068"/>
    <w:rsid w:val="007F5739"/>
    <w:rsid w:val="007F5F5C"/>
    <w:rsid w:val="007F7FC3"/>
    <w:rsid w:val="00803399"/>
    <w:rsid w:val="008035F7"/>
    <w:rsid w:val="00805DA2"/>
    <w:rsid w:val="008073ED"/>
    <w:rsid w:val="00810489"/>
    <w:rsid w:val="008104AB"/>
    <w:rsid w:val="008120A8"/>
    <w:rsid w:val="00814629"/>
    <w:rsid w:val="00816F04"/>
    <w:rsid w:val="00816F3B"/>
    <w:rsid w:val="00817614"/>
    <w:rsid w:val="0082103B"/>
    <w:rsid w:val="008234DB"/>
    <w:rsid w:val="00825956"/>
    <w:rsid w:val="00825E7B"/>
    <w:rsid w:val="0083108C"/>
    <w:rsid w:val="008312D7"/>
    <w:rsid w:val="00832851"/>
    <w:rsid w:val="00833193"/>
    <w:rsid w:val="00833643"/>
    <w:rsid w:val="00833738"/>
    <w:rsid w:val="00836507"/>
    <w:rsid w:val="00843A18"/>
    <w:rsid w:val="0084519A"/>
    <w:rsid w:val="00846278"/>
    <w:rsid w:val="008462D0"/>
    <w:rsid w:val="00847D37"/>
    <w:rsid w:val="00850273"/>
    <w:rsid w:val="00851412"/>
    <w:rsid w:val="008550F1"/>
    <w:rsid w:val="00855D83"/>
    <w:rsid w:val="00860B85"/>
    <w:rsid w:val="0086270D"/>
    <w:rsid w:val="00862B10"/>
    <w:rsid w:val="00864440"/>
    <w:rsid w:val="00864665"/>
    <w:rsid w:val="008678AE"/>
    <w:rsid w:val="008701EA"/>
    <w:rsid w:val="00870C06"/>
    <w:rsid w:val="00871FF0"/>
    <w:rsid w:val="008721ED"/>
    <w:rsid w:val="00872344"/>
    <w:rsid w:val="00875B09"/>
    <w:rsid w:val="008767C4"/>
    <w:rsid w:val="0087712D"/>
    <w:rsid w:val="008773C7"/>
    <w:rsid w:val="008821A1"/>
    <w:rsid w:val="0088468C"/>
    <w:rsid w:val="00887AA7"/>
    <w:rsid w:val="008919C2"/>
    <w:rsid w:val="00891DC0"/>
    <w:rsid w:val="0089480B"/>
    <w:rsid w:val="00895C27"/>
    <w:rsid w:val="008964A1"/>
    <w:rsid w:val="008A0F50"/>
    <w:rsid w:val="008A4870"/>
    <w:rsid w:val="008A5675"/>
    <w:rsid w:val="008A6CB6"/>
    <w:rsid w:val="008A6FF9"/>
    <w:rsid w:val="008A7D94"/>
    <w:rsid w:val="008B1935"/>
    <w:rsid w:val="008B6677"/>
    <w:rsid w:val="008C0020"/>
    <w:rsid w:val="008C0510"/>
    <w:rsid w:val="008C532E"/>
    <w:rsid w:val="008C5473"/>
    <w:rsid w:val="008C6BDF"/>
    <w:rsid w:val="008C6C3D"/>
    <w:rsid w:val="008D01C6"/>
    <w:rsid w:val="008D2477"/>
    <w:rsid w:val="008D68B9"/>
    <w:rsid w:val="008E0EC6"/>
    <w:rsid w:val="008E0F5E"/>
    <w:rsid w:val="008E2353"/>
    <w:rsid w:val="008E2611"/>
    <w:rsid w:val="008E49B4"/>
    <w:rsid w:val="008E511A"/>
    <w:rsid w:val="008E6A13"/>
    <w:rsid w:val="008E6F60"/>
    <w:rsid w:val="008E7E79"/>
    <w:rsid w:val="008F1232"/>
    <w:rsid w:val="008F1BE1"/>
    <w:rsid w:val="008F33C9"/>
    <w:rsid w:val="008F5984"/>
    <w:rsid w:val="008F5DCB"/>
    <w:rsid w:val="00902D52"/>
    <w:rsid w:val="00903DA8"/>
    <w:rsid w:val="00905929"/>
    <w:rsid w:val="00905C4F"/>
    <w:rsid w:val="00911DEE"/>
    <w:rsid w:val="009158DA"/>
    <w:rsid w:val="00916611"/>
    <w:rsid w:val="009167DE"/>
    <w:rsid w:val="0092074B"/>
    <w:rsid w:val="009213C1"/>
    <w:rsid w:val="00921DF2"/>
    <w:rsid w:val="009258D6"/>
    <w:rsid w:val="00925DEF"/>
    <w:rsid w:val="009261C0"/>
    <w:rsid w:val="0092645C"/>
    <w:rsid w:val="00927096"/>
    <w:rsid w:val="00930706"/>
    <w:rsid w:val="00931F4A"/>
    <w:rsid w:val="00932FEA"/>
    <w:rsid w:val="009330B6"/>
    <w:rsid w:val="00936287"/>
    <w:rsid w:val="0094035E"/>
    <w:rsid w:val="00943F9B"/>
    <w:rsid w:val="00944DA7"/>
    <w:rsid w:val="009450B8"/>
    <w:rsid w:val="0094630A"/>
    <w:rsid w:val="009477C3"/>
    <w:rsid w:val="009524A8"/>
    <w:rsid w:val="00952BAB"/>
    <w:rsid w:val="009534A4"/>
    <w:rsid w:val="00954D7B"/>
    <w:rsid w:val="00955182"/>
    <w:rsid w:val="009554BE"/>
    <w:rsid w:val="00961604"/>
    <w:rsid w:val="0096160F"/>
    <w:rsid w:val="009626FD"/>
    <w:rsid w:val="009636ED"/>
    <w:rsid w:val="00964ED7"/>
    <w:rsid w:val="00970B39"/>
    <w:rsid w:val="009724AF"/>
    <w:rsid w:val="0097354E"/>
    <w:rsid w:val="00980586"/>
    <w:rsid w:val="009824A8"/>
    <w:rsid w:val="0098288E"/>
    <w:rsid w:val="0098484C"/>
    <w:rsid w:val="009854B9"/>
    <w:rsid w:val="00987A06"/>
    <w:rsid w:val="009919CE"/>
    <w:rsid w:val="00992330"/>
    <w:rsid w:val="00995048"/>
    <w:rsid w:val="009965B4"/>
    <w:rsid w:val="0099752F"/>
    <w:rsid w:val="009A0D0A"/>
    <w:rsid w:val="009A1D08"/>
    <w:rsid w:val="009A21BE"/>
    <w:rsid w:val="009A3ABE"/>
    <w:rsid w:val="009A76FC"/>
    <w:rsid w:val="009B0D7E"/>
    <w:rsid w:val="009B25F5"/>
    <w:rsid w:val="009B390B"/>
    <w:rsid w:val="009B6CA4"/>
    <w:rsid w:val="009C1E2B"/>
    <w:rsid w:val="009C7693"/>
    <w:rsid w:val="009C7A41"/>
    <w:rsid w:val="009D292C"/>
    <w:rsid w:val="009D2A82"/>
    <w:rsid w:val="009D2B94"/>
    <w:rsid w:val="009D4DD0"/>
    <w:rsid w:val="009D6993"/>
    <w:rsid w:val="009D6A91"/>
    <w:rsid w:val="009D6C1C"/>
    <w:rsid w:val="009D7809"/>
    <w:rsid w:val="009E38B4"/>
    <w:rsid w:val="009E4A38"/>
    <w:rsid w:val="009E4E48"/>
    <w:rsid w:val="009E67DF"/>
    <w:rsid w:val="009F2FC3"/>
    <w:rsid w:val="009F4202"/>
    <w:rsid w:val="009F4D1A"/>
    <w:rsid w:val="009F7686"/>
    <w:rsid w:val="00A0185E"/>
    <w:rsid w:val="00A01D9E"/>
    <w:rsid w:val="00A03CCC"/>
    <w:rsid w:val="00A04F43"/>
    <w:rsid w:val="00A1099B"/>
    <w:rsid w:val="00A10B99"/>
    <w:rsid w:val="00A16874"/>
    <w:rsid w:val="00A20FCD"/>
    <w:rsid w:val="00A233CD"/>
    <w:rsid w:val="00A241CE"/>
    <w:rsid w:val="00A24FF9"/>
    <w:rsid w:val="00A27F69"/>
    <w:rsid w:val="00A30245"/>
    <w:rsid w:val="00A305EC"/>
    <w:rsid w:val="00A32D09"/>
    <w:rsid w:val="00A3583D"/>
    <w:rsid w:val="00A36057"/>
    <w:rsid w:val="00A406BE"/>
    <w:rsid w:val="00A40A39"/>
    <w:rsid w:val="00A43FA4"/>
    <w:rsid w:val="00A4531D"/>
    <w:rsid w:val="00A45330"/>
    <w:rsid w:val="00A454B4"/>
    <w:rsid w:val="00A47F7F"/>
    <w:rsid w:val="00A513D4"/>
    <w:rsid w:val="00A52571"/>
    <w:rsid w:val="00A527EE"/>
    <w:rsid w:val="00A55133"/>
    <w:rsid w:val="00A56669"/>
    <w:rsid w:val="00A57FF1"/>
    <w:rsid w:val="00A63A74"/>
    <w:rsid w:val="00A64BCD"/>
    <w:rsid w:val="00A65C27"/>
    <w:rsid w:val="00A67B7C"/>
    <w:rsid w:val="00A704F7"/>
    <w:rsid w:val="00A71584"/>
    <w:rsid w:val="00A74B28"/>
    <w:rsid w:val="00A75164"/>
    <w:rsid w:val="00A756B8"/>
    <w:rsid w:val="00A81E72"/>
    <w:rsid w:val="00A8302D"/>
    <w:rsid w:val="00A8385C"/>
    <w:rsid w:val="00A848F5"/>
    <w:rsid w:val="00A87C8E"/>
    <w:rsid w:val="00A910F9"/>
    <w:rsid w:val="00A91D36"/>
    <w:rsid w:val="00A91EB5"/>
    <w:rsid w:val="00A94553"/>
    <w:rsid w:val="00A94997"/>
    <w:rsid w:val="00A96164"/>
    <w:rsid w:val="00A96389"/>
    <w:rsid w:val="00A96D89"/>
    <w:rsid w:val="00AA41B8"/>
    <w:rsid w:val="00AA7E5A"/>
    <w:rsid w:val="00AB01B0"/>
    <w:rsid w:val="00AB0630"/>
    <w:rsid w:val="00AB0E2B"/>
    <w:rsid w:val="00AB127F"/>
    <w:rsid w:val="00AB1E9E"/>
    <w:rsid w:val="00AC1374"/>
    <w:rsid w:val="00AC1FA6"/>
    <w:rsid w:val="00AC3C9D"/>
    <w:rsid w:val="00AC4626"/>
    <w:rsid w:val="00AC4CF2"/>
    <w:rsid w:val="00AC622B"/>
    <w:rsid w:val="00AC7BC8"/>
    <w:rsid w:val="00AD056E"/>
    <w:rsid w:val="00AD115D"/>
    <w:rsid w:val="00AD6052"/>
    <w:rsid w:val="00AE0E28"/>
    <w:rsid w:val="00AE39A9"/>
    <w:rsid w:val="00AE5B68"/>
    <w:rsid w:val="00AE6FF3"/>
    <w:rsid w:val="00AF024A"/>
    <w:rsid w:val="00AF136D"/>
    <w:rsid w:val="00AF179B"/>
    <w:rsid w:val="00AF5427"/>
    <w:rsid w:val="00AF779B"/>
    <w:rsid w:val="00B01270"/>
    <w:rsid w:val="00B024B3"/>
    <w:rsid w:val="00B065FF"/>
    <w:rsid w:val="00B11493"/>
    <w:rsid w:val="00B1277A"/>
    <w:rsid w:val="00B12A3C"/>
    <w:rsid w:val="00B12FEB"/>
    <w:rsid w:val="00B135ED"/>
    <w:rsid w:val="00B137E2"/>
    <w:rsid w:val="00B15BEF"/>
    <w:rsid w:val="00B16A1C"/>
    <w:rsid w:val="00B21C30"/>
    <w:rsid w:val="00B2237F"/>
    <w:rsid w:val="00B23E34"/>
    <w:rsid w:val="00B266D3"/>
    <w:rsid w:val="00B27BA1"/>
    <w:rsid w:val="00B32E4B"/>
    <w:rsid w:val="00B34E18"/>
    <w:rsid w:val="00B34EEE"/>
    <w:rsid w:val="00B35231"/>
    <w:rsid w:val="00B35DDA"/>
    <w:rsid w:val="00B40E95"/>
    <w:rsid w:val="00B4172B"/>
    <w:rsid w:val="00B42200"/>
    <w:rsid w:val="00B4387B"/>
    <w:rsid w:val="00B46824"/>
    <w:rsid w:val="00B47CE5"/>
    <w:rsid w:val="00B503DF"/>
    <w:rsid w:val="00B5217D"/>
    <w:rsid w:val="00B54399"/>
    <w:rsid w:val="00B550A0"/>
    <w:rsid w:val="00B560A9"/>
    <w:rsid w:val="00B565A4"/>
    <w:rsid w:val="00B607CA"/>
    <w:rsid w:val="00B61377"/>
    <w:rsid w:val="00B6160C"/>
    <w:rsid w:val="00B62464"/>
    <w:rsid w:val="00B705C6"/>
    <w:rsid w:val="00B76684"/>
    <w:rsid w:val="00B77A68"/>
    <w:rsid w:val="00B823FF"/>
    <w:rsid w:val="00B82E65"/>
    <w:rsid w:val="00B82F69"/>
    <w:rsid w:val="00B8309E"/>
    <w:rsid w:val="00B84DF5"/>
    <w:rsid w:val="00B85EAA"/>
    <w:rsid w:val="00B91C68"/>
    <w:rsid w:val="00B9364F"/>
    <w:rsid w:val="00B95140"/>
    <w:rsid w:val="00B97E3B"/>
    <w:rsid w:val="00BA4F1D"/>
    <w:rsid w:val="00BB200B"/>
    <w:rsid w:val="00BB3377"/>
    <w:rsid w:val="00BB33E3"/>
    <w:rsid w:val="00BB34CD"/>
    <w:rsid w:val="00BB5A48"/>
    <w:rsid w:val="00BC40BF"/>
    <w:rsid w:val="00BC4ABC"/>
    <w:rsid w:val="00BC5047"/>
    <w:rsid w:val="00BC5E84"/>
    <w:rsid w:val="00BC7828"/>
    <w:rsid w:val="00BD050C"/>
    <w:rsid w:val="00BD067D"/>
    <w:rsid w:val="00BD4CEB"/>
    <w:rsid w:val="00BD7AD9"/>
    <w:rsid w:val="00BE0F23"/>
    <w:rsid w:val="00BE3556"/>
    <w:rsid w:val="00BE7676"/>
    <w:rsid w:val="00BE77D3"/>
    <w:rsid w:val="00BF136C"/>
    <w:rsid w:val="00BF1849"/>
    <w:rsid w:val="00BF2568"/>
    <w:rsid w:val="00C002BF"/>
    <w:rsid w:val="00C06481"/>
    <w:rsid w:val="00C07310"/>
    <w:rsid w:val="00C0732B"/>
    <w:rsid w:val="00C079B9"/>
    <w:rsid w:val="00C1160A"/>
    <w:rsid w:val="00C125EE"/>
    <w:rsid w:val="00C12C45"/>
    <w:rsid w:val="00C13CAB"/>
    <w:rsid w:val="00C14EBB"/>
    <w:rsid w:val="00C155C6"/>
    <w:rsid w:val="00C22324"/>
    <w:rsid w:val="00C2241F"/>
    <w:rsid w:val="00C23C95"/>
    <w:rsid w:val="00C23F81"/>
    <w:rsid w:val="00C2484F"/>
    <w:rsid w:val="00C258AD"/>
    <w:rsid w:val="00C319B8"/>
    <w:rsid w:val="00C3748E"/>
    <w:rsid w:val="00C41781"/>
    <w:rsid w:val="00C427CA"/>
    <w:rsid w:val="00C505CA"/>
    <w:rsid w:val="00C523B2"/>
    <w:rsid w:val="00C52828"/>
    <w:rsid w:val="00C532D7"/>
    <w:rsid w:val="00C54F34"/>
    <w:rsid w:val="00C5518B"/>
    <w:rsid w:val="00C55431"/>
    <w:rsid w:val="00C5745A"/>
    <w:rsid w:val="00C60D22"/>
    <w:rsid w:val="00C616A1"/>
    <w:rsid w:val="00C61BFF"/>
    <w:rsid w:val="00C62EF4"/>
    <w:rsid w:val="00C6370D"/>
    <w:rsid w:val="00C65E8A"/>
    <w:rsid w:val="00C674E7"/>
    <w:rsid w:val="00C709EA"/>
    <w:rsid w:val="00C72797"/>
    <w:rsid w:val="00C72D13"/>
    <w:rsid w:val="00C73BAD"/>
    <w:rsid w:val="00C73C77"/>
    <w:rsid w:val="00C743CE"/>
    <w:rsid w:val="00C76CB2"/>
    <w:rsid w:val="00C777AF"/>
    <w:rsid w:val="00C80D46"/>
    <w:rsid w:val="00C821D0"/>
    <w:rsid w:val="00C848DA"/>
    <w:rsid w:val="00C878B1"/>
    <w:rsid w:val="00C91182"/>
    <w:rsid w:val="00C91CB6"/>
    <w:rsid w:val="00C91E7A"/>
    <w:rsid w:val="00C9257D"/>
    <w:rsid w:val="00C929FA"/>
    <w:rsid w:val="00CA0664"/>
    <w:rsid w:val="00CA158F"/>
    <w:rsid w:val="00CA15AB"/>
    <w:rsid w:val="00CA3088"/>
    <w:rsid w:val="00CA419A"/>
    <w:rsid w:val="00CA73F3"/>
    <w:rsid w:val="00CB0440"/>
    <w:rsid w:val="00CB22B3"/>
    <w:rsid w:val="00CB2531"/>
    <w:rsid w:val="00CB5E07"/>
    <w:rsid w:val="00CB65EE"/>
    <w:rsid w:val="00CB7B57"/>
    <w:rsid w:val="00CB7C10"/>
    <w:rsid w:val="00CC0C04"/>
    <w:rsid w:val="00CC26E8"/>
    <w:rsid w:val="00CC7254"/>
    <w:rsid w:val="00CD01D4"/>
    <w:rsid w:val="00CD2B25"/>
    <w:rsid w:val="00CD39D0"/>
    <w:rsid w:val="00CD3A68"/>
    <w:rsid w:val="00CD57C2"/>
    <w:rsid w:val="00CD6023"/>
    <w:rsid w:val="00CE0D73"/>
    <w:rsid w:val="00CE228A"/>
    <w:rsid w:val="00CE4064"/>
    <w:rsid w:val="00CE5E9D"/>
    <w:rsid w:val="00CF01E1"/>
    <w:rsid w:val="00CF0342"/>
    <w:rsid w:val="00CF12D7"/>
    <w:rsid w:val="00CF1334"/>
    <w:rsid w:val="00CF324D"/>
    <w:rsid w:val="00D01E0D"/>
    <w:rsid w:val="00D0250B"/>
    <w:rsid w:val="00D02B1B"/>
    <w:rsid w:val="00D13D10"/>
    <w:rsid w:val="00D13D93"/>
    <w:rsid w:val="00D158DE"/>
    <w:rsid w:val="00D15D7B"/>
    <w:rsid w:val="00D203D0"/>
    <w:rsid w:val="00D2116F"/>
    <w:rsid w:val="00D309A1"/>
    <w:rsid w:val="00D32A80"/>
    <w:rsid w:val="00D33A66"/>
    <w:rsid w:val="00D33CAB"/>
    <w:rsid w:val="00D34729"/>
    <w:rsid w:val="00D351A4"/>
    <w:rsid w:val="00D3577E"/>
    <w:rsid w:val="00D37D6F"/>
    <w:rsid w:val="00D463E7"/>
    <w:rsid w:val="00D46856"/>
    <w:rsid w:val="00D47C4C"/>
    <w:rsid w:val="00D5207E"/>
    <w:rsid w:val="00D52868"/>
    <w:rsid w:val="00D54D90"/>
    <w:rsid w:val="00D550B7"/>
    <w:rsid w:val="00D56F80"/>
    <w:rsid w:val="00D606DE"/>
    <w:rsid w:val="00D61817"/>
    <w:rsid w:val="00D61CC5"/>
    <w:rsid w:val="00D62893"/>
    <w:rsid w:val="00D6378B"/>
    <w:rsid w:val="00D65F76"/>
    <w:rsid w:val="00D70A3B"/>
    <w:rsid w:val="00D70F97"/>
    <w:rsid w:val="00D73F8D"/>
    <w:rsid w:val="00D7400D"/>
    <w:rsid w:val="00D76C8F"/>
    <w:rsid w:val="00D76F5F"/>
    <w:rsid w:val="00D801EB"/>
    <w:rsid w:val="00D82355"/>
    <w:rsid w:val="00D82515"/>
    <w:rsid w:val="00D85260"/>
    <w:rsid w:val="00D90611"/>
    <w:rsid w:val="00D91FFC"/>
    <w:rsid w:val="00D929A8"/>
    <w:rsid w:val="00D92DBA"/>
    <w:rsid w:val="00D96263"/>
    <w:rsid w:val="00D964CC"/>
    <w:rsid w:val="00D9657F"/>
    <w:rsid w:val="00DA0E75"/>
    <w:rsid w:val="00DA1CB2"/>
    <w:rsid w:val="00DA35BA"/>
    <w:rsid w:val="00DA4213"/>
    <w:rsid w:val="00DA4A69"/>
    <w:rsid w:val="00DA5ACA"/>
    <w:rsid w:val="00DA6032"/>
    <w:rsid w:val="00DA60CB"/>
    <w:rsid w:val="00DA76B5"/>
    <w:rsid w:val="00DA7E8A"/>
    <w:rsid w:val="00DB50EF"/>
    <w:rsid w:val="00DB5C40"/>
    <w:rsid w:val="00DB5E5B"/>
    <w:rsid w:val="00DB7130"/>
    <w:rsid w:val="00DB7865"/>
    <w:rsid w:val="00DB7F92"/>
    <w:rsid w:val="00DC1400"/>
    <w:rsid w:val="00DC160E"/>
    <w:rsid w:val="00DC166D"/>
    <w:rsid w:val="00DC2CCF"/>
    <w:rsid w:val="00DC2D27"/>
    <w:rsid w:val="00DC5616"/>
    <w:rsid w:val="00DC5D32"/>
    <w:rsid w:val="00DC64DD"/>
    <w:rsid w:val="00DC6A37"/>
    <w:rsid w:val="00DD008A"/>
    <w:rsid w:val="00DD1B7D"/>
    <w:rsid w:val="00DD2172"/>
    <w:rsid w:val="00DD5184"/>
    <w:rsid w:val="00DD6348"/>
    <w:rsid w:val="00DD6C64"/>
    <w:rsid w:val="00DE00B7"/>
    <w:rsid w:val="00DE077A"/>
    <w:rsid w:val="00DE1AE2"/>
    <w:rsid w:val="00DE2441"/>
    <w:rsid w:val="00DE24D1"/>
    <w:rsid w:val="00DE432A"/>
    <w:rsid w:val="00DE5BC1"/>
    <w:rsid w:val="00DE6BDA"/>
    <w:rsid w:val="00DE75D4"/>
    <w:rsid w:val="00DF01A3"/>
    <w:rsid w:val="00DF448E"/>
    <w:rsid w:val="00DF6F4F"/>
    <w:rsid w:val="00DF6F57"/>
    <w:rsid w:val="00DF72EE"/>
    <w:rsid w:val="00E00776"/>
    <w:rsid w:val="00E04CC8"/>
    <w:rsid w:val="00E059E9"/>
    <w:rsid w:val="00E062CE"/>
    <w:rsid w:val="00E07D86"/>
    <w:rsid w:val="00E10697"/>
    <w:rsid w:val="00E107C2"/>
    <w:rsid w:val="00E127BF"/>
    <w:rsid w:val="00E1412A"/>
    <w:rsid w:val="00E22F78"/>
    <w:rsid w:val="00E27A64"/>
    <w:rsid w:val="00E30651"/>
    <w:rsid w:val="00E315DA"/>
    <w:rsid w:val="00E3273E"/>
    <w:rsid w:val="00E35191"/>
    <w:rsid w:val="00E3665D"/>
    <w:rsid w:val="00E407C8"/>
    <w:rsid w:val="00E41829"/>
    <w:rsid w:val="00E41C28"/>
    <w:rsid w:val="00E4337C"/>
    <w:rsid w:val="00E43A84"/>
    <w:rsid w:val="00E455B1"/>
    <w:rsid w:val="00E46431"/>
    <w:rsid w:val="00E46766"/>
    <w:rsid w:val="00E50A56"/>
    <w:rsid w:val="00E51CF4"/>
    <w:rsid w:val="00E52DCA"/>
    <w:rsid w:val="00E54CE3"/>
    <w:rsid w:val="00E647CB"/>
    <w:rsid w:val="00E65C63"/>
    <w:rsid w:val="00E66F10"/>
    <w:rsid w:val="00E73186"/>
    <w:rsid w:val="00E75315"/>
    <w:rsid w:val="00E77E01"/>
    <w:rsid w:val="00E81A2A"/>
    <w:rsid w:val="00E83A2C"/>
    <w:rsid w:val="00E83DC9"/>
    <w:rsid w:val="00E8425D"/>
    <w:rsid w:val="00E85441"/>
    <w:rsid w:val="00E85B2A"/>
    <w:rsid w:val="00E86549"/>
    <w:rsid w:val="00E86C39"/>
    <w:rsid w:val="00E86F1B"/>
    <w:rsid w:val="00E871A5"/>
    <w:rsid w:val="00E9027F"/>
    <w:rsid w:val="00E92987"/>
    <w:rsid w:val="00E9387E"/>
    <w:rsid w:val="00E942A2"/>
    <w:rsid w:val="00EA084E"/>
    <w:rsid w:val="00EA0AFD"/>
    <w:rsid w:val="00EA1A1C"/>
    <w:rsid w:val="00EA2BE3"/>
    <w:rsid w:val="00EA4A1A"/>
    <w:rsid w:val="00EB4CE8"/>
    <w:rsid w:val="00EB51EC"/>
    <w:rsid w:val="00EB6355"/>
    <w:rsid w:val="00EB6F1B"/>
    <w:rsid w:val="00EB7FC2"/>
    <w:rsid w:val="00EC00BC"/>
    <w:rsid w:val="00EC1104"/>
    <w:rsid w:val="00EC1713"/>
    <w:rsid w:val="00EC33AD"/>
    <w:rsid w:val="00EC4DDE"/>
    <w:rsid w:val="00EC4E4C"/>
    <w:rsid w:val="00EC7F47"/>
    <w:rsid w:val="00ED0B17"/>
    <w:rsid w:val="00EE3D12"/>
    <w:rsid w:val="00EE4AC6"/>
    <w:rsid w:val="00EE6E96"/>
    <w:rsid w:val="00EE70D0"/>
    <w:rsid w:val="00EE767A"/>
    <w:rsid w:val="00EF6E1F"/>
    <w:rsid w:val="00F01C83"/>
    <w:rsid w:val="00F029CF"/>
    <w:rsid w:val="00F055AC"/>
    <w:rsid w:val="00F12EF8"/>
    <w:rsid w:val="00F13336"/>
    <w:rsid w:val="00F14760"/>
    <w:rsid w:val="00F15E5C"/>
    <w:rsid w:val="00F22FD9"/>
    <w:rsid w:val="00F243F8"/>
    <w:rsid w:val="00F24AC7"/>
    <w:rsid w:val="00F24D9B"/>
    <w:rsid w:val="00F25622"/>
    <w:rsid w:val="00F26E3D"/>
    <w:rsid w:val="00F310DC"/>
    <w:rsid w:val="00F35F90"/>
    <w:rsid w:val="00F401C2"/>
    <w:rsid w:val="00F4099F"/>
    <w:rsid w:val="00F41D90"/>
    <w:rsid w:val="00F44D59"/>
    <w:rsid w:val="00F46972"/>
    <w:rsid w:val="00F50808"/>
    <w:rsid w:val="00F5102B"/>
    <w:rsid w:val="00F56EF5"/>
    <w:rsid w:val="00F60363"/>
    <w:rsid w:val="00F62889"/>
    <w:rsid w:val="00F64328"/>
    <w:rsid w:val="00F64717"/>
    <w:rsid w:val="00F65306"/>
    <w:rsid w:val="00F66188"/>
    <w:rsid w:val="00F70670"/>
    <w:rsid w:val="00F70A54"/>
    <w:rsid w:val="00F70BF5"/>
    <w:rsid w:val="00F71062"/>
    <w:rsid w:val="00F72D71"/>
    <w:rsid w:val="00F73925"/>
    <w:rsid w:val="00F759AD"/>
    <w:rsid w:val="00F77069"/>
    <w:rsid w:val="00F77A15"/>
    <w:rsid w:val="00F81A89"/>
    <w:rsid w:val="00F81BAC"/>
    <w:rsid w:val="00F82056"/>
    <w:rsid w:val="00F839F6"/>
    <w:rsid w:val="00F85838"/>
    <w:rsid w:val="00F86C5A"/>
    <w:rsid w:val="00F9098B"/>
    <w:rsid w:val="00F9171C"/>
    <w:rsid w:val="00F91881"/>
    <w:rsid w:val="00F93643"/>
    <w:rsid w:val="00F93E7B"/>
    <w:rsid w:val="00F94B4F"/>
    <w:rsid w:val="00F95DB2"/>
    <w:rsid w:val="00F97E89"/>
    <w:rsid w:val="00FA1011"/>
    <w:rsid w:val="00FA31A1"/>
    <w:rsid w:val="00FA3B7F"/>
    <w:rsid w:val="00FA5017"/>
    <w:rsid w:val="00FA50AC"/>
    <w:rsid w:val="00FA6C69"/>
    <w:rsid w:val="00FB0B2E"/>
    <w:rsid w:val="00FB39C8"/>
    <w:rsid w:val="00FB749F"/>
    <w:rsid w:val="00FC0512"/>
    <w:rsid w:val="00FC0AEF"/>
    <w:rsid w:val="00FC1B11"/>
    <w:rsid w:val="00FC1E6B"/>
    <w:rsid w:val="00FC3EFF"/>
    <w:rsid w:val="00FC6E81"/>
    <w:rsid w:val="00FC7398"/>
    <w:rsid w:val="00FC754E"/>
    <w:rsid w:val="00FD0515"/>
    <w:rsid w:val="00FD08A9"/>
    <w:rsid w:val="00FD665F"/>
    <w:rsid w:val="00FD73AE"/>
    <w:rsid w:val="00FD7F3D"/>
    <w:rsid w:val="00FE0F4B"/>
    <w:rsid w:val="00FE7A5E"/>
    <w:rsid w:val="00FE7AE2"/>
    <w:rsid w:val="00FF1D54"/>
    <w:rsid w:val="00FF1DB2"/>
    <w:rsid w:val="00FF24EB"/>
    <w:rsid w:val="00FF2851"/>
    <w:rsid w:val="00FF36BA"/>
    <w:rsid w:val="00FF507F"/>
    <w:rsid w:val="00FF556E"/>
    <w:rsid w:val="00FF6E98"/>
    <w:rsid w:val="00FF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385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0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05E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62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9626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9626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962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96263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uiPriority w:val="59"/>
    <w:rsid w:val="00B35DDA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rsid w:val="00B35D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0613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6138B"/>
    <w:rPr>
      <w:rFonts w:ascii="Courier New" w:eastAsia="Times New Roman" w:hAnsi="Courier New" w:cs="Courier New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28</Words>
  <Characters>89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land e.V.</Company>
  <LinksUpToDate>false</LinksUpToDate>
  <CharactersWithSpaces>10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Lang</dc:creator>
  <cp:keywords/>
  <dc:description/>
  <cp:lastModifiedBy>Marion Lang</cp:lastModifiedBy>
  <cp:revision>28</cp:revision>
  <dcterms:created xsi:type="dcterms:W3CDTF">2016-05-28T14:36:00Z</dcterms:created>
  <dcterms:modified xsi:type="dcterms:W3CDTF">2016-06-03T17:37:00Z</dcterms:modified>
</cp:coreProperties>
</file>